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F20E23" w14:textId="67E60008" w:rsidR="00246FED" w:rsidRPr="004D0594" w:rsidRDefault="00930453" w:rsidP="001E6084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4D0594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9738F9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385FEC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Pr="004D0594">
        <w:rPr>
          <w:rFonts w:ascii="Times New Roman" w:hAnsi="Times New Roman" w:cs="Times New Roman"/>
          <w:b/>
          <w:bCs/>
          <w:sz w:val="20"/>
          <w:szCs w:val="20"/>
        </w:rPr>
        <w:t>Information of 1</w:t>
      </w:r>
      <w:r w:rsidR="004D0594">
        <w:rPr>
          <w:rFonts w:ascii="Times New Roman" w:hAnsi="Times New Roman" w:cs="Times New Roman"/>
          <w:b/>
          <w:bCs/>
          <w:sz w:val="20"/>
          <w:szCs w:val="20"/>
        </w:rPr>
        <w:t>48</w:t>
      </w:r>
      <w:r w:rsidRPr="004D0594">
        <w:rPr>
          <w:rFonts w:ascii="Times New Roman" w:hAnsi="Times New Roman" w:cs="Times New Roman"/>
          <w:b/>
          <w:bCs/>
          <w:sz w:val="20"/>
          <w:szCs w:val="20"/>
        </w:rPr>
        <w:t xml:space="preserve"> NET-related genes (NRGs) collected in this research</w:t>
      </w:r>
      <w:r w:rsidRPr="004D0594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</w:p>
    <w:tbl>
      <w:tblPr>
        <w:tblStyle w:val="a3"/>
        <w:tblW w:w="10283" w:type="dxa"/>
        <w:jc w:val="center"/>
        <w:tblLook w:val="04A0" w:firstRow="1" w:lastRow="0" w:firstColumn="1" w:lastColumn="0" w:noHBand="0" w:noVBand="1"/>
      </w:tblPr>
      <w:tblGrid>
        <w:gridCol w:w="1591"/>
        <w:gridCol w:w="1016"/>
        <w:gridCol w:w="2799"/>
        <w:gridCol w:w="2288"/>
        <w:gridCol w:w="2589"/>
      </w:tblGrid>
      <w:tr w:rsidR="008E6220" w:rsidRPr="001E6084" w14:paraId="1ECD76BF" w14:textId="77777777" w:rsidTr="00A76846">
        <w:trPr>
          <w:jc w:val="center"/>
        </w:trPr>
        <w:tc>
          <w:tcPr>
            <w:tcW w:w="15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359257D" w14:textId="1F22F403" w:rsidR="008E6220" w:rsidRPr="001E6084" w:rsidRDefault="008E6220" w:rsidP="00A21BA7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60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10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E000A4B" w14:textId="3F4C0C97" w:rsidR="008E6220" w:rsidRPr="001E6084" w:rsidRDefault="008E6220" w:rsidP="00A21BA7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60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trez Gene</w:t>
            </w:r>
          </w:p>
        </w:tc>
        <w:tc>
          <w:tcPr>
            <w:tcW w:w="27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297CFEF" w14:textId="52793C5B" w:rsidR="008E6220" w:rsidRPr="001E6084" w:rsidRDefault="008E6220" w:rsidP="00A21BA7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60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22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5110B38" w14:textId="5B917DD5" w:rsidR="008E6220" w:rsidRPr="001E6084" w:rsidRDefault="008E6220" w:rsidP="00A21BA7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60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sembl</w:t>
            </w:r>
          </w:p>
        </w:tc>
        <w:tc>
          <w:tcPr>
            <w:tcW w:w="25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9E845E0" w14:textId="3450422D" w:rsidR="008E6220" w:rsidRPr="001E6084" w:rsidRDefault="008E6220" w:rsidP="00A21BA7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60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tle</w:t>
            </w:r>
          </w:p>
        </w:tc>
      </w:tr>
      <w:tr w:rsidR="00610941" w:rsidRPr="004D0594" w14:paraId="5C58ED54" w14:textId="77777777" w:rsidTr="00A76846">
        <w:trPr>
          <w:jc w:val="center"/>
        </w:trPr>
        <w:tc>
          <w:tcPr>
            <w:tcW w:w="159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A13598F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ACTB</w:t>
            </w:r>
          </w:p>
        </w:tc>
        <w:tc>
          <w:tcPr>
            <w:tcW w:w="101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35FCA6B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79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CE5544C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Actin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228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4DFB0E4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075624</w:t>
            </w:r>
          </w:p>
        </w:tc>
        <w:tc>
          <w:tcPr>
            <w:tcW w:w="258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491E708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Formation of neutrophil extracellular traps requires actin cytoskeleton rearrangements</w:t>
            </w:r>
          </w:p>
        </w:tc>
      </w:tr>
      <w:tr w:rsidR="00610941" w:rsidRPr="004D0594" w14:paraId="0FC5200C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59E09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AKT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C960A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4BE26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AKT serine/threonine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kinase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F7A57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42208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540D6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ffects and Action Mechanism of Huoxue Tongluo Formula on the Formation of Neutrophil Extracellular Traps</w:t>
            </w:r>
          </w:p>
        </w:tc>
      </w:tr>
      <w:tr w:rsidR="00610941" w:rsidRPr="004D0594" w14:paraId="3F6AC203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B18B8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AKT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012B3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A3E49" w14:textId="77777777" w:rsidR="00610941" w:rsidRPr="004D0594" w:rsidRDefault="00610941" w:rsidP="00A21BA7">
            <w:pPr>
              <w:pStyle w:val="TableParagraph"/>
              <w:spacing w:before="49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AKT serine/threonine kinase 2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44785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05221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87A5B" w14:textId="77777777" w:rsidR="00610941" w:rsidRPr="004D0594" w:rsidRDefault="00610941" w:rsidP="00A21BA7">
            <w:pPr>
              <w:pStyle w:val="TableParagraph"/>
              <w:tabs>
                <w:tab w:val="left" w:pos="2560"/>
                <w:tab w:val="left" w:pos="2930"/>
                <w:tab w:val="left" w:pos="3538"/>
              </w:tabs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The genomic landscape of small intestine neuroendocrine tumors</w:t>
            </w:r>
          </w:p>
        </w:tc>
      </w:tr>
      <w:tr w:rsidR="00610941" w:rsidRPr="004D0594" w14:paraId="3C355258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1B578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Ang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BA844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3134B" w14:textId="77777777" w:rsidR="00610941" w:rsidRPr="004D0594" w:rsidRDefault="00610941" w:rsidP="00A44D87">
            <w:pPr>
              <w:pStyle w:val="TableParagraph"/>
              <w:tabs>
                <w:tab w:val="right" w:pos="1807"/>
              </w:tabs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Angiotensin</w:t>
            </w: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ab/>
              <w:t xml:space="preserve"> II receptor type 2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7EEE0" w14:textId="77777777" w:rsidR="00610941" w:rsidRPr="004D0594" w:rsidRDefault="00000000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hyperlink r:id="rId7">
              <w:r w:rsidR="00610941" w:rsidRPr="00FF624B">
                <w:rPr>
                  <w:rFonts w:ascii="Times New Roman" w:hAnsi="Times New Roman" w:cs="Times New Roman"/>
                  <w:sz w:val="20"/>
                  <w:szCs w:val="20"/>
                </w:rPr>
                <w:t>ENSG00000180772</w:t>
              </w:r>
            </w:hyperlink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3DDEB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Angiotensin II triggers    release of neutrophil extracellular traps, linking thromboinflammation with essential hypertension</w:t>
            </w:r>
          </w:p>
        </w:tc>
      </w:tr>
      <w:tr w:rsidR="00610941" w:rsidRPr="004D0594" w14:paraId="50DFE760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4C8DE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ANXA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AD0C1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7495D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Annexin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65909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35046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2AFD3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Annexin A1 and Autoimmunity: From Basic Science to Clinical Applications</w:t>
            </w:r>
          </w:p>
        </w:tc>
      </w:tr>
      <w:tr w:rsidR="00610941" w:rsidRPr="004D0594" w14:paraId="39596BCF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C30C8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ANXA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83981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2E354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Annexin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7E2B5" w14:textId="77777777" w:rsidR="00610941" w:rsidRPr="004D0594" w:rsidRDefault="00000000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hyperlink r:id="rId8">
              <w:r w:rsidR="00610941" w:rsidRPr="00FF624B">
                <w:rPr>
                  <w:rFonts w:ascii="Times New Roman" w:hAnsi="Times New Roman" w:cs="Times New Roman"/>
                  <w:sz w:val="20"/>
                  <w:szCs w:val="20"/>
                </w:rPr>
                <w:t>ENSG00000182718</w:t>
              </w:r>
            </w:hyperlink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127C0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Caught in a Trap? Proteomic Analysis of Neutrophil</w:t>
            </w:r>
          </w:p>
          <w:p w14:paraId="3E6EBD1A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xtracellular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Traps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Rheumatoid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Arthritis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Systemic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Lupus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rythematosus</w:t>
            </w:r>
          </w:p>
        </w:tc>
      </w:tr>
      <w:tr w:rsidR="00610941" w:rsidRPr="004D0594" w14:paraId="5D05CEA2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9A41D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ARPI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9C40D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348110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3068E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Actin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related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2/3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omplex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inhibitor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F5BA4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242498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B6530" w14:textId="77777777" w:rsidR="00610941" w:rsidRPr="004D0594" w:rsidRDefault="00610941" w:rsidP="00A21BA7">
            <w:pPr>
              <w:pStyle w:val="TableParagraph"/>
              <w:tabs>
                <w:tab w:val="left" w:pos="2201"/>
                <w:tab w:val="left" w:pos="2657"/>
                <w:tab w:val="left" w:pos="3496"/>
              </w:tabs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Actin-related protein 2/3 complex regulates neutrophil extracellular trap expulsion and lung damage in abdominal sepsis</w:t>
            </w:r>
          </w:p>
        </w:tc>
      </w:tr>
      <w:tr w:rsidR="00610941" w:rsidRPr="004D0594" w14:paraId="1BD2CD3D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501C8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ATG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222D6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10533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F22AA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Autophagy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related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1B312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97548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F7A46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Overexpression of ATG5 Gene Makes Granulocyte- Like HL-60 Susceptible to Release Reactive Oxygen Species</w:t>
            </w:r>
          </w:p>
        </w:tc>
      </w:tr>
      <w:tr w:rsidR="00610941" w:rsidRPr="004D0594" w14:paraId="284C3B50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84FBE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AZU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7D071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566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43D2B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Azurocidin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B6FDA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72232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EDC75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Caught in a Trap? Proteomic Analysis of Neutrophil Extracellular Traps in Rheumatoid Arthritis and Systemic Lupus Erythematosus</w:t>
            </w:r>
          </w:p>
        </w:tc>
      </w:tr>
      <w:tr w:rsidR="00610941" w:rsidRPr="004D0594" w14:paraId="500F879B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C387E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1Q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FF7BE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712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FEFD1" w14:textId="77777777" w:rsidR="00610941" w:rsidRPr="004D0594" w:rsidRDefault="00610941" w:rsidP="00A21BA7">
            <w:pPr>
              <w:pStyle w:val="TableParagraph"/>
              <w:spacing w:before="49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Complement C1q A chain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FFCD1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73372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2BA3C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omplement,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interferon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lupus</w:t>
            </w:r>
          </w:p>
        </w:tc>
      </w:tr>
      <w:tr w:rsidR="00610941" w:rsidRPr="004D0594" w14:paraId="6842EA42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2303A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128FD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718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E5EEE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omplement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CB550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25730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4AAA1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Complement and tissue factor–enriched neutrophil extracellular traps are key drivers in COVID-19 immunothrombosis</w:t>
            </w:r>
          </w:p>
        </w:tc>
      </w:tr>
      <w:tr w:rsidR="00610941" w:rsidRPr="004D0594" w14:paraId="13AFCB22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1C4E9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3AR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BFDCE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719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4958A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omplem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C3a 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receptor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99079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71860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8346C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 xml:space="preserve">NLRP6 Serves as a Negative Regulator of Neutrophil Recruitment and Function </w:t>
            </w: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lastRenderedPageBreak/>
              <w:t>During Streptococcus pneumoniae Infection</w:t>
            </w:r>
          </w:p>
        </w:tc>
      </w:tr>
      <w:tr w:rsidR="00610941" w:rsidRPr="004D0594" w14:paraId="0BC79923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09E28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5AR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05752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728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2C91F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omplem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C5a 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receptor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A660E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97405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9FEFB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Complement C5a induces the formation of neutrophil extracellular traps by myeloid-derived suppressor cells to promote metastasis</w:t>
            </w:r>
          </w:p>
        </w:tc>
      </w:tr>
      <w:tr w:rsidR="00610941" w:rsidRPr="004D0594" w14:paraId="0AA4D049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A7ECD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AMP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F42F5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820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88B99" w14:textId="77777777" w:rsidR="00610941" w:rsidRPr="004D0594" w:rsidRDefault="00610941" w:rsidP="00A21BA7">
            <w:pPr>
              <w:pStyle w:val="TableParagraph"/>
              <w:spacing w:before="49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Cathelicidin antimicrobial peptide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027D9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64047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5A3AD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Therapeutic Potential of Cathelicidin Peptide LL-37, an Antimicrobial Agent, in a Murine Sepsis Model</w:t>
            </w:r>
          </w:p>
        </w:tc>
      </w:tr>
      <w:tr w:rsidR="00610941" w:rsidRPr="004D0594" w14:paraId="1F42CEA1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728FB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AMP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C10B3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820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96064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athelicidin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antimicrobial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peptide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3D377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64047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44EE1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eutrophil extracellular trap-associated RNA and LL37 enable self-amplifying inflammation in psoriasis</w:t>
            </w:r>
          </w:p>
        </w:tc>
      </w:tr>
      <w:tr w:rsidR="00610941" w:rsidRPr="004D0594" w14:paraId="3D91D96F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DB580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ARD1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8E67E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84433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F0DF8" w14:textId="77777777" w:rsidR="00610941" w:rsidRPr="004D0594" w:rsidRDefault="00610941" w:rsidP="00A21BA7">
            <w:pPr>
              <w:pStyle w:val="TableParagraph"/>
              <w:spacing w:before="49"/>
              <w:ind w:right="104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Caspase recruitment domain family member 11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7C4A8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98286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00F90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ab/>
              <w:t>genomic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ab/>
              <w:t>landscape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ab/>
              <w:t>o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intestine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neuroendocrine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tumors</w:t>
            </w:r>
          </w:p>
        </w:tc>
      </w:tr>
      <w:tr w:rsidR="00610941" w:rsidRPr="004D0594" w14:paraId="3DEB6525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F542A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ASP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C84C2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834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DD47B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aspase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D2988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37752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F1EBF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eutrophil extracellular traps promote macrophage pyroptosis in sepsis</w:t>
            </w:r>
          </w:p>
        </w:tc>
      </w:tr>
      <w:tr w:rsidR="00610941" w:rsidRPr="004D0594" w14:paraId="0FFE2B01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41B87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AT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0D0C6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847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627C1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atalase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FD946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21691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F3B2E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eutrophil oxidative stress mediates obesity- associated vascular dysfunction and metastatic transmigration</w:t>
            </w:r>
          </w:p>
        </w:tc>
      </w:tr>
      <w:tr w:rsidR="00610941" w:rsidRPr="004D0594" w14:paraId="6E2A65A2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4904B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AT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0594D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847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EA075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atalase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E9F44" w14:textId="77777777" w:rsidR="00610941" w:rsidRPr="004D0594" w:rsidRDefault="00000000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hyperlink r:id="rId9">
              <w:r w:rsidR="00610941" w:rsidRPr="00FF624B">
                <w:rPr>
                  <w:rFonts w:ascii="Times New Roman" w:hAnsi="Times New Roman" w:cs="Times New Roman"/>
                  <w:sz w:val="20"/>
                  <w:szCs w:val="20"/>
                </w:rPr>
                <w:t>ENSG00000121691</w:t>
              </w:r>
            </w:hyperlink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0C9CB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eutrophil extracellular traps (NETs) modulate inflammatory profile in obese humans and mice: adipose tissue role on NETs levels</w:t>
            </w:r>
          </w:p>
        </w:tc>
      </w:tr>
      <w:tr w:rsidR="00610941" w:rsidRPr="004D0594" w14:paraId="053CCCCC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E8939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CDC2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34CD7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55246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7949E" w14:textId="77777777" w:rsidR="00610941" w:rsidRPr="004D0594" w:rsidRDefault="00610941" w:rsidP="00A349E7">
            <w:pPr>
              <w:pStyle w:val="TableParagraph"/>
              <w:spacing w:before="49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Coiled-coil domain containing 25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D5A4C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47419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DFAD7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DNA of neutrophil extracellular traps promotes cancer metastasis via CCDC25</w:t>
            </w:r>
          </w:p>
        </w:tc>
      </w:tr>
      <w:tr w:rsidR="00610941" w:rsidRPr="004D0594" w14:paraId="5CA7FB26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9548D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CL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D5FAB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6347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BF0AC" w14:textId="77777777" w:rsidR="00610941" w:rsidRPr="004D0594" w:rsidRDefault="00610941" w:rsidP="00A21BA7">
            <w:pPr>
              <w:pStyle w:val="TableParagraph"/>
              <w:spacing w:before="49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C-C motif chemokine ligand 2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CD040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08691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DF1F4" w14:textId="77777777" w:rsidR="00610941" w:rsidRPr="004D0594" w:rsidRDefault="00610941" w:rsidP="00A21BA7">
            <w:pPr>
              <w:pStyle w:val="TableParagraph"/>
              <w:tabs>
                <w:tab w:val="left" w:pos="1570"/>
                <w:tab w:val="left" w:pos="2601"/>
                <w:tab w:val="left" w:pos="2965"/>
              </w:tabs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Myeloid-Specific Deletion of Peptidylarginine Deiminase 4 Mitigates Atherosclerosis</w:t>
            </w:r>
          </w:p>
        </w:tc>
      </w:tr>
      <w:tr w:rsidR="00610941" w:rsidRPr="004D0594" w14:paraId="572DEAD3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AD505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CL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AF017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6348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982F0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C-C motif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hemokine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ligand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11032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277632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7344A" w14:textId="77777777" w:rsidR="00610941" w:rsidRPr="004D0594" w:rsidRDefault="00610941" w:rsidP="00A21BA7">
            <w:pPr>
              <w:pStyle w:val="TableParagraph"/>
              <w:tabs>
                <w:tab w:val="left" w:pos="2366"/>
                <w:tab w:val="left" w:pos="3359"/>
                <w:tab w:val="left" w:pos="3968"/>
              </w:tabs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Immune mechanism of low bone mineral density caused by ankylosing spondylitis based on bioinformatics and machine learning</w:t>
            </w:r>
          </w:p>
        </w:tc>
      </w:tr>
      <w:tr w:rsidR="00610941" w:rsidRPr="004D0594" w14:paraId="31298BE1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688BB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CL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82CE1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6351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E5708" w14:textId="77777777" w:rsidR="00610941" w:rsidRPr="004D0594" w:rsidRDefault="00610941" w:rsidP="00A21BA7">
            <w:pPr>
              <w:pStyle w:val="TableParagraph"/>
              <w:spacing w:before="49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C-C motif chemokine ligand 4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D9697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275302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6D9AD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Breast Cancer Cell-Neutrophil Interactions Enhance Neutrophil Survival and Pro-Tumorigenic Activities</w:t>
            </w:r>
          </w:p>
        </w:tc>
      </w:tr>
      <w:tr w:rsidR="00610941" w:rsidRPr="004D0594" w14:paraId="77B7DBD7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7FBE6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CL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77321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6352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8AB41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C-C motif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hemokine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ligand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EB687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271503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D31AF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Depiction of the genomic and genetic landscape identifies CCL5 as a protective factor in colorectal neuroendocrine carcinoma</w:t>
            </w:r>
          </w:p>
        </w:tc>
      </w:tr>
      <w:tr w:rsidR="00610941" w:rsidRPr="004D0594" w14:paraId="04E2006B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9BC11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D17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0C6D8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57126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9312B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D177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molecule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0439E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204936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EEE1F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CD177+ cells produce neutrophil extracellular traps that promote biliary atresia</w:t>
            </w:r>
          </w:p>
        </w:tc>
      </w:tr>
      <w:tr w:rsidR="00610941" w:rsidRPr="004D0594" w14:paraId="7C2DA0D3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6C4BD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D40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66584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959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177A9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D40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ligand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847CB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02245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6EF78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B cell-helper neutrophils stimulate the diversification and production of immunoglobulin in the marginal zone of the spleen</w:t>
            </w:r>
          </w:p>
        </w:tc>
      </w:tr>
      <w:tr w:rsidR="00610941" w:rsidRPr="004D0594" w14:paraId="1B510EAB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FB91F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D4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DC33D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960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7C111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D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molecule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(Indian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group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69513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026508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1C2F6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CD44/ERM/F-actin complex mediates targeted nuclear degranulation and excessive neutrophil extracellular trap formation during sepsis</w:t>
            </w:r>
          </w:p>
        </w:tc>
      </w:tr>
      <w:tr w:rsidR="00610941" w:rsidRPr="004D0594" w14:paraId="76E6DF37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C6B8C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FB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6A0E4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629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72C28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omplement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factor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5F8DC" w14:textId="77777777" w:rsidR="00610941" w:rsidRPr="004D0594" w:rsidRDefault="00000000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0">
              <w:r w:rsidR="00610941" w:rsidRPr="00FF624B">
                <w:rPr>
                  <w:rFonts w:ascii="Times New Roman" w:hAnsi="Times New Roman" w:cs="Times New Roman"/>
                  <w:sz w:val="20"/>
                  <w:szCs w:val="20"/>
                </w:rPr>
                <w:t>ENSG00000243649</w:t>
              </w:r>
            </w:hyperlink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8F334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ETosing Neutrophils Activate Complement Both on Their Own NETs and Bacteria via Alternative and Non-alternative Pathways</w:t>
            </w:r>
          </w:p>
        </w:tc>
      </w:tr>
      <w:tr w:rsidR="00610941" w:rsidRPr="004D0594" w14:paraId="20295AF4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E2C35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FP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29E08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5199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57C42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omplement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factor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properdin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CEAA3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26759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23008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ETosing Neutrophils Activate Complement Both on Their Own NETs and Bacteria via Alternative and Non-alternative Pathways</w:t>
            </w:r>
          </w:p>
        </w:tc>
      </w:tr>
      <w:tr w:rsidR="00610941" w:rsidRPr="004D0594" w14:paraId="291677B9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31762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FT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50C27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1080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01041" w14:textId="77777777" w:rsidR="00610941" w:rsidRPr="004D0594" w:rsidRDefault="00610941" w:rsidP="00A21BA7">
            <w:pPr>
              <w:pStyle w:val="TableParagraph"/>
              <w:spacing w:before="49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ATP-binding cassette sub-family C,  member 7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C7086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001626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56F2A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eutrophil extracellular traps and the dysfunctional innate immune response of cystic fibrosis lung disease: a review</w:t>
            </w:r>
          </w:p>
        </w:tc>
      </w:tr>
      <w:tr w:rsidR="00610941" w:rsidRPr="004D0594" w14:paraId="5A2E51FD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BC966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LEC4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A3C0D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26253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E8B13" w14:textId="77777777" w:rsidR="00610941" w:rsidRPr="004D0594" w:rsidRDefault="00610941" w:rsidP="00A21BA7">
            <w:pPr>
              <w:pStyle w:val="TableParagraph"/>
              <w:spacing w:before="49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Macrophage-inducible C-type lectin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A3542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66523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A319D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Protective role of Mincle in bacterial pneumonia by regulation of neutrophil mediated phagocytosis and extracellular trap formation</w:t>
            </w:r>
          </w:p>
        </w:tc>
      </w:tr>
      <w:tr w:rsidR="00610941" w:rsidRPr="004D0594" w14:paraId="48B9FA84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C3DCA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LEC7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B30EB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64581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08C9A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Dectin-1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EB2B4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72243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A9D87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eutrophils sense microbe size and selectively release neutrophil extracellular traps in response to large pathogens</w:t>
            </w:r>
          </w:p>
        </w:tc>
      </w:tr>
      <w:tr w:rsidR="00610941" w:rsidRPr="004D0594" w14:paraId="2E6F4A6A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C75D1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TSC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0A0ED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1075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A814F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athepsin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F8C0B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09861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C3B65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Cathepsin C promotes breast cancer lung metastasis by modulating neutrophil infiltration and neutrophil extracellular trap formation</w:t>
            </w:r>
          </w:p>
        </w:tc>
      </w:tr>
      <w:tr w:rsidR="00610941" w:rsidRPr="004D0594" w14:paraId="7B339475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68B3D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TSG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88EFC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1511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21BB6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athepsin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DD781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00448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14728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eutrophil extracellular traps can serve as platforms for processing and activation of IL-1 family cytokines</w:t>
            </w:r>
          </w:p>
        </w:tc>
      </w:tr>
      <w:tr w:rsidR="00610941" w:rsidRPr="004D0594" w14:paraId="1675A528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33EEC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XCL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1A54C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2919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F2BFA" w14:textId="77777777" w:rsidR="00610941" w:rsidRPr="004D0594" w:rsidRDefault="00610941" w:rsidP="006C6B71">
            <w:pPr>
              <w:pStyle w:val="TableParagraph"/>
              <w:tabs>
                <w:tab w:val="left" w:pos="1637"/>
              </w:tabs>
              <w:spacing w:before="49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C-X-C motif chemokine ligand 1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6E7B8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63739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445C6" w14:textId="77777777" w:rsidR="00610941" w:rsidRPr="004D0594" w:rsidRDefault="00610941" w:rsidP="00A21BA7">
            <w:pPr>
              <w:pStyle w:val="TableParagraph"/>
              <w:tabs>
                <w:tab w:val="left" w:pos="800"/>
                <w:tab w:val="left" w:pos="2601"/>
                <w:tab w:val="left" w:pos="2965"/>
              </w:tabs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Myeloid-Specific Deletion of Peptidylarginine Deiminase 4 Mitigates Atherosclerosis</w:t>
            </w:r>
          </w:p>
        </w:tc>
      </w:tr>
      <w:tr w:rsidR="00610941" w:rsidRPr="004D0594" w14:paraId="07B7EF4B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DBC69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XCL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1C98E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2920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E3C62" w14:textId="77777777" w:rsidR="00610941" w:rsidRPr="004D0594" w:rsidRDefault="00610941" w:rsidP="006C6B71">
            <w:pPr>
              <w:pStyle w:val="TableParagraph"/>
              <w:tabs>
                <w:tab w:val="left" w:pos="1637"/>
              </w:tabs>
              <w:spacing w:before="49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C-X-C motif chemokine ligand 2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F2F60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081041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9636B" w14:textId="77777777" w:rsidR="00610941" w:rsidRPr="004D0594" w:rsidRDefault="00610941" w:rsidP="00A21BA7">
            <w:pPr>
              <w:pStyle w:val="TableParagraph"/>
              <w:tabs>
                <w:tab w:val="left" w:pos="2601"/>
                <w:tab w:val="left" w:pos="2965"/>
              </w:tabs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Myeloid-Specific Deletion of Peptidylarginine Deiminase 4 Mitigates Atherosclerosis</w:t>
            </w:r>
          </w:p>
        </w:tc>
      </w:tr>
      <w:tr w:rsidR="00610941" w:rsidRPr="004D0594" w14:paraId="689157A6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3C78B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XCR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AFB49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7852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6E68D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-X-C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motif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hemokine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receptor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7908D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21966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16F8E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 xml:space="preserve">CXCR4 and CXCR7 Inhibition Ameliorates the Formation of Platelet-Neutrophil Complexes and Neutrophil Extracellular Traps through Adora2b </w:t>
            </w: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lastRenderedPageBreak/>
              <w:t>Signaling</w:t>
            </w:r>
          </w:p>
        </w:tc>
      </w:tr>
      <w:tr w:rsidR="00610941" w:rsidRPr="004D0594" w14:paraId="4A20BB94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C7CEF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XCR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19970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57007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85BDE" w14:textId="77777777" w:rsidR="00610941" w:rsidRPr="004D0594" w:rsidRDefault="00610941" w:rsidP="00A21BA7">
            <w:pPr>
              <w:pStyle w:val="TableParagraph"/>
              <w:spacing w:before="49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Atypical chemokine receptor 3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928FF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44476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66DD8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CXCR4 and CXCR7 Inhibition Ameliorates the Formation of Platelet-Neutrophil Complexes and</w:t>
            </w:r>
            <w:r w:rsidRPr="004D0594">
              <w:rPr>
                <w:rFonts w:eastAsiaTheme="minorEastAsia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eutrophil Extracellular Traps through Adora2b Signaling</w:t>
            </w:r>
          </w:p>
        </w:tc>
      </w:tr>
      <w:tr w:rsidR="00610941" w:rsidRPr="004D0594" w14:paraId="57A0FC2B" w14:textId="77777777" w:rsidTr="00A76846">
        <w:trPr>
          <w:trHeight w:val="624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8FAE0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CYBB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D429D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1536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12F57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ADPH oxidase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20030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NSG00000165168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DF446" w14:textId="77777777" w:rsidR="00610941" w:rsidRPr="004D0594" w:rsidRDefault="00610941" w:rsidP="00A21BA7">
            <w:pPr>
              <w:pStyle w:val="TableParagraph"/>
              <w:tabs>
                <w:tab w:val="left" w:pos="910"/>
                <w:tab w:val="left" w:pos="2608"/>
                <w:tab w:val="left" w:pos="3380"/>
              </w:tabs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eutrophil Extracellular Traps Activate Proinflammatory Functions of Human Neutrophils</w:t>
            </w:r>
          </w:p>
        </w:tc>
      </w:tr>
      <w:tr w:rsidR="00610941" w:rsidRPr="004D0594" w14:paraId="5285A3D6" w14:textId="77777777" w:rsidTr="00A76846">
        <w:trPr>
          <w:trHeight w:val="124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6D62F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DDIT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3BDBC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54541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2CE61" w14:textId="77777777" w:rsidR="00610941" w:rsidRPr="004D0594" w:rsidRDefault="00610941" w:rsidP="00A21BA7">
            <w:pPr>
              <w:pStyle w:val="TableParagraph"/>
              <w:spacing w:before="131"/>
              <w:ind w:right="105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Corresponding to the human gen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44D75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NSG00000168209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C62C2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FIL3 Facilitates Neutrophil Autophagy, Neutrophil Extracellular Trap Formation and Inflammation During Gout via REDD1-Dependent mTOR</w:t>
            </w:r>
            <w:r w:rsidRPr="004D0594">
              <w:rPr>
                <w:rFonts w:eastAsiaTheme="minorEastAsia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Inactivation</w:t>
            </w:r>
          </w:p>
        </w:tc>
      </w:tr>
      <w:tr w:rsidR="00610941" w:rsidRPr="004D0594" w14:paraId="7D500349" w14:textId="77777777" w:rsidTr="00A76846">
        <w:trPr>
          <w:trHeight w:val="936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B3024" w14:textId="77777777" w:rsidR="00610941" w:rsidRPr="004D0594" w:rsidRDefault="00610941" w:rsidP="00A21BA7">
            <w:pPr>
              <w:pStyle w:val="TableParagraph"/>
              <w:spacing w:before="132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DEFA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2C865" w14:textId="77777777" w:rsidR="00610941" w:rsidRPr="004D0594" w:rsidRDefault="00610941" w:rsidP="00A21BA7">
            <w:pPr>
              <w:pStyle w:val="TableParagraph"/>
              <w:spacing w:before="132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1668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E9325" w14:textId="77777777" w:rsidR="00610941" w:rsidRPr="004D0594" w:rsidRDefault="00610941" w:rsidP="00A21BA7">
            <w:pPr>
              <w:pStyle w:val="TableParagraph"/>
              <w:spacing w:before="132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Defensin alpha 3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FE514" w14:textId="77777777" w:rsidR="00610941" w:rsidRPr="004D0594" w:rsidRDefault="00610941" w:rsidP="00A21BA7">
            <w:pPr>
              <w:pStyle w:val="TableParagraph"/>
              <w:spacing w:before="132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NSG00000239839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42D06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RNA Sequencing in COVID-19 patients identifies neutrophil activation biomarkers as a promising</w:t>
            </w:r>
            <w:r w:rsidRPr="004D0594">
              <w:rPr>
                <w:rFonts w:eastAsiaTheme="minorEastAsia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diagnostic platform for infections</w:t>
            </w:r>
          </w:p>
        </w:tc>
      </w:tr>
      <w:tr w:rsidR="00610941" w:rsidRPr="004D0594" w14:paraId="2A4DAAF7" w14:textId="77777777" w:rsidTr="00A76846">
        <w:trPr>
          <w:trHeight w:val="624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B0BFF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DNASE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7EE82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1773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5C5E5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Deoxyribonuclease I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5D146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NSG00000213938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A3C06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eutrophil extracellular   traps promote fibrous</w:t>
            </w:r>
            <w:r w:rsidRPr="004D0594">
              <w:rPr>
                <w:rFonts w:eastAsiaTheme="minorEastAsia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vascular occlusions in chronic thrombosis</w:t>
            </w:r>
          </w:p>
        </w:tc>
      </w:tr>
      <w:tr w:rsidR="00610941" w:rsidRPr="004D0594" w14:paraId="02520DCD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49815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DRP-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B02A5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10059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14371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Dynamin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like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520A5" w14:textId="77777777" w:rsidR="00610941" w:rsidRPr="004D0594" w:rsidRDefault="00000000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1">
              <w:r w:rsidR="00610941" w:rsidRPr="00FF624B">
                <w:rPr>
                  <w:rFonts w:ascii="Times New Roman" w:hAnsi="Times New Roman" w:cs="Times New Roman"/>
                  <w:sz w:val="20"/>
                  <w:szCs w:val="20"/>
                </w:rPr>
                <w:t>ENSG00000087470</w:t>
              </w:r>
            </w:hyperlink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1FE35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Aberrant Drp1-mediated   mitochondrial   division presents in humans with variable outcomes</w:t>
            </w:r>
          </w:p>
        </w:tc>
      </w:tr>
      <w:tr w:rsidR="00610941" w:rsidRPr="004D0594" w14:paraId="62255B0A" w14:textId="77777777" w:rsidTr="00A76846">
        <w:trPr>
          <w:trHeight w:val="893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81D15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LAN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07D89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1991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C9F27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eutrophil elastase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25F5A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NSG00000197561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0E4C6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Murine lupus is neutrophil elastase-independent in the MRL.Faslpr model</w:t>
            </w:r>
          </w:p>
        </w:tc>
      </w:tr>
      <w:tr w:rsidR="00610941" w:rsidRPr="004D0594" w14:paraId="66229F1C" w14:textId="77777777" w:rsidTr="00A76846">
        <w:trPr>
          <w:trHeight w:val="737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28A0A" w14:textId="77777777" w:rsidR="00610941" w:rsidRPr="004D0594" w:rsidRDefault="00610941" w:rsidP="006C6B71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NO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681B1" w14:textId="77777777" w:rsidR="00610941" w:rsidRPr="004D0594" w:rsidRDefault="00610941" w:rsidP="006C6B71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2023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A37E5" w14:textId="77777777" w:rsidR="00610941" w:rsidRPr="004D0594" w:rsidRDefault="00610941" w:rsidP="006C6B71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nolase 1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F28CD" w14:textId="77777777" w:rsidR="00610941" w:rsidRPr="004D0594" w:rsidRDefault="00610941" w:rsidP="006C6B71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NSG00000074800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D2DCA" w14:textId="77777777" w:rsidR="00610941" w:rsidRPr="004D0594" w:rsidRDefault="00610941" w:rsidP="006C6B71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eutrophil Extracellular Traps in the Autoimmunity Context</w:t>
            </w:r>
          </w:p>
        </w:tc>
      </w:tr>
      <w:tr w:rsidR="00610941" w:rsidRPr="004D0594" w14:paraId="205A2BCA" w14:textId="77777777" w:rsidTr="00A76846">
        <w:trPr>
          <w:trHeight w:val="1191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ED168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NTPD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4739F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14573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489BC" w14:textId="77777777" w:rsidR="00610941" w:rsidRPr="004D0594" w:rsidRDefault="00610941" w:rsidP="00A21BA7">
            <w:pPr>
              <w:pStyle w:val="TableParagraph"/>
              <w:ind w:right="162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ctonucleoside Triphosphate Diphosphohydrolase 4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4A525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NSG00000197217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070F5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The critical protein interactions and structures that</w:t>
            </w:r>
            <w:r w:rsidRPr="004D0594">
              <w:rPr>
                <w:rFonts w:eastAsiaTheme="minorEastAsia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licit growth deregulation in cancer and viral replication</w:t>
            </w:r>
          </w:p>
        </w:tc>
      </w:tr>
      <w:tr w:rsidR="00610941" w:rsidRPr="004D0594" w14:paraId="4E0D3BB3" w14:textId="77777777" w:rsidTr="00A76846">
        <w:trPr>
          <w:trHeight w:val="936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EB47B" w14:textId="77777777" w:rsidR="00610941" w:rsidRPr="004D0594" w:rsidRDefault="00610941" w:rsidP="00A21BA7">
            <w:pPr>
              <w:pStyle w:val="TableParagraph"/>
              <w:spacing w:before="131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RK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EB330" w14:textId="77777777" w:rsidR="00610941" w:rsidRPr="004D0594" w:rsidRDefault="00610941" w:rsidP="00A21BA7">
            <w:pPr>
              <w:pStyle w:val="TableParagraph"/>
              <w:spacing w:before="131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778597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D36D7" w14:textId="77777777" w:rsidR="00610941" w:rsidRPr="004D0594" w:rsidRDefault="00610941" w:rsidP="00A21BA7">
            <w:pPr>
              <w:pStyle w:val="TableParagraph"/>
              <w:ind w:right="332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Mitogen-activated protein kinase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DC06D" w14:textId="77777777" w:rsidR="00610941" w:rsidRPr="004D0594" w:rsidRDefault="00000000" w:rsidP="00A21BA7">
            <w:pPr>
              <w:pStyle w:val="TableParagraph"/>
              <w:spacing w:before="131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hyperlink r:id="rId12">
              <w:r w:rsidR="00610941" w:rsidRPr="004D0594">
                <w:rPr>
                  <w:rFonts w:eastAsiaTheme="minorEastAsia"/>
                  <w:kern w:val="2"/>
                  <w:sz w:val="20"/>
                  <w:szCs w:val="20"/>
                  <w:lang w:eastAsia="zh-CN"/>
                </w:rPr>
                <w:t>ENSCING00000009852</w:t>
              </w:r>
            </w:hyperlink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C0C36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Platelet TLR4-ERK5 Axis Facilitates NET-Mediated Capturing of Circulating Tumor Cells and Distant</w:t>
            </w:r>
            <w:r w:rsidRPr="004D0594">
              <w:rPr>
                <w:rFonts w:eastAsiaTheme="minorEastAsia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Metastasis after Surgical Stress</w:t>
            </w:r>
          </w:p>
        </w:tc>
      </w:tr>
      <w:tr w:rsidR="00610941" w:rsidRPr="004D0594" w14:paraId="0FE82E1C" w14:textId="77777777" w:rsidTr="00A76846">
        <w:trPr>
          <w:trHeight w:val="624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811D3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F2RL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0B6A6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2151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BE6D5" w14:textId="77777777" w:rsidR="00610941" w:rsidRPr="004D0594" w:rsidRDefault="00610941" w:rsidP="00A21BA7">
            <w:pPr>
              <w:pStyle w:val="TableParagraph"/>
              <w:spacing w:before="49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Proteinase-activated</w:t>
            </w:r>
            <w:r w:rsidRPr="004D0594">
              <w:rPr>
                <w:rFonts w:eastAsiaTheme="minorEastAsia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receptor-3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33BD6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NSG00000164220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B855E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Activated protein C inhibits neutrophil extracellular</w:t>
            </w:r>
            <w:r w:rsidRPr="004D0594">
              <w:rPr>
                <w:rFonts w:eastAsiaTheme="minorEastAsia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trap formation in vitro and activation in vivo</w:t>
            </w:r>
          </w:p>
        </w:tc>
      </w:tr>
      <w:tr w:rsidR="00610941" w:rsidRPr="004D0594" w14:paraId="2552CA08" w14:textId="77777777" w:rsidTr="00A76846">
        <w:trPr>
          <w:trHeight w:val="1247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D9C2C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lastRenderedPageBreak/>
              <w:t>FCGR2B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D2013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2213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43572" w14:textId="77777777" w:rsidR="00610941" w:rsidRPr="004D0594" w:rsidRDefault="00610941" w:rsidP="00A44D87">
            <w:pPr>
              <w:pStyle w:val="TableParagraph"/>
              <w:ind w:right="108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Fc gamma receptor IIb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32743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NSG00000072694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60ECE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Acute Kidney Injury Induced Lupus Exacerbation Through the Enhanced Neutrophil Extracellular Traps (and Apoptosis) in Fcgr2b Deficient Lupus Mice With</w:t>
            </w:r>
            <w:r w:rsidRPr="004D0594">
              <w:rPr>
                <w:rFonts w:eastAsiaTheme="minorEastAsia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Renal Ischemia Reperfusion Injury</w:t>
            </w:r>
          </w:p>
        </w:tc>
      </w:tr>
      <w:tr w:rsidR="00610941" w:rsidRPr="004D0594" w14:paraId="08FC8DC5" w14:textId="77777777" w:rsidTr="00A76846">
        <w:trPr>
          <w:trHeight w:val="936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D5C89" w14:textId="77777777" w:rsidR="00610941" w:rsidRPr="004D0594" w:rsidRDefault="00610941" w:rsidP="00A21BA7">
            <w:pPr>
              <w:pStyle w:val="TableParagraph"/>
              <w:spacing w:before="132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FGL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3E67D" w14:textId="77777777" w:rsidR="00610941" w:rsidRPr="004D0594" w:rsidRDefault="00610941" w:rsidP="00A21BA7">
            <w:pPr>
              <w:pStyle w:val="TableParagraph"/>
              <w:spacing w:before="132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10875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E007B" w14:textId="77777777" w:rsidR="00610941" w:rsidRPr="004D0594" w:rsidRDefault="00610941" w:rsidP="00A21BA7">
            <w:pPr>
              <w:pStyle w:val="TableParagraph"/>
              <w:spacing w:before="132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Fibrinogen like 2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55BEE" w14:textId="77777777" w:rsidR="00610941" w:rsidRPr="004D0594" w:rsidRDefault="00610941" w:rsidP="00A21BA7">
            <w:pPr>
              <w:pStyle w:val="TableParagraph"/>
              <w:spacing w:before="132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NSG00000127951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48CDC" w14:textId="77777777" w:rsidR="00610941" w:rsidRPr="004D0594" w:rsidRDefault="00610941" w:rsidP="00A21BA7">
            <w:pPr>
              <w:pStyle w:val="TableParagraph"/>
              <w:tabs>
                <w:tab w:val="left" w:pos="2890"/>
              </w:tabs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FGL2-MCOLN3-Autophagy Axis-Triggered</w:t>
            </w:r>
            <w:r w:rsidRPr="004D0594">
              <w:rPr>
                <w:rFonts w:eastAsiaTheme="minorEastAsia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eutrophil Extracellular Traps Exacerbate Liver Injury in Fulminant Viral Hepatitis</w:t>
            </w:r>
          </w:p>
        </w:tc>
      </w:tr>
      <w:tr w:rsidR="00610941" w:rsidRPr="004D0594" w14:paraId="26A7583A" w14:textId="77777777" w:rsidTr="00A76846">
        <w:trPr>
          <w:trHeight w:val="936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77ABC" w14:textId="77777777" w:rsidR="00610941" w:rsidRPr="004D0594" w:rsidRDefault="00610941" w:rsidP="00A21BA7">
            <w:pPr>
              <w:pStyle w:val="TableParagraph"/>
              <w:spacing w:before="131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GSDM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C52AA" w14:textId="77777777" w:rsidR="00610941" w:rsidRPr="004D0594" w:rsidRDefault="00610941" w:rsidP="00A21BA7">
            <w:pPr>
              <w:pStyle w:val="TableParagraph"/>
              <w:spacing w:before="131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79792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C31D4" w14:textId="77777777" w:rsidR="00610941" w:rsidRPr="004D0594" w:rsidRDefault="00610941" w:rsidP="00A21BA7">
            <w:pPr>
              <w:pStyle w:val="TableParagraph"/>
              <w:spacing w:before="131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Gasdermin D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06568" w14:textId="77777777" w:rsidR="00610941" w:rsidRPr="004D0594" w:rsidRDefault="00610941" w:rsidP="00A21BA7">
            <w:pPr>
              <w:pStyle w:val="TableParagraph"/>
              <w:spacing w:before="131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NSG00000104518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F4D5B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GSDMD-dependent neutrophil extracellular traps promote macrophage-to-myofibroblast transition and</w:t>
            </w:r>
            <w:r w:rsidRPr="004D0594">
              <w:rPr>
                <w:rFonts w:eastAsiaTheme="minorEastAsia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renal fibrosis in obstructive nephropathy</w:t>
            </w:r>
          </w:p>
        </w:tc>
      </w:tr>
      <w:tr w:rsidR="00610941" w:rsidRPr="004D0594" w14:paraId="29A97EBF" w14:textId="77777777" w:rsidTr="00A76846">
        <w:trPr>
          <w:trHeight w:val="257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07D70" w14:textId="77777777" w:rsidR="00610941" w:rsidRPr="004D0594" w:rsidRDefault="00610941" w:rsidP="00A21BA7">
            <w:pPr>
              <w:pStyle w:val="TableParagraph"/>
              <w:spacing w:before="49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H2AX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91FC2" w14:textId="77777777" w:rsidR="00610941" w:rsidRPr="004D0594" w:rsidRDefault="00610941" w:rsidP="00A21BA7">
            <w:pPr>
              <w:pStyle w:val="TableParagraph"/>
              <w:spacing w:before="49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3014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428DF" w14:textId="77777777" w:rsidR="00610941" w:rsidRPr="004D0594" w:rsidRDefault="00610941" w:rsidP="00A21BA7">
            <w:pPr>
              <w:pStyle w:val="TableParagraph"/>
              <w:spacing w:before="49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H2A histone family,</w:t>
            </w:r>
            <w:r w:rsidRPr="004D0594">
              <w:rPr>
                <w:rFonts w:eastAsiaTheme="minorEastAsia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member X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0D339" w14:textId="77777777" w:rsidR="00610941" w:rsidRPr="004D0594" w:rsidRDefault="00610941" w:rsidP="00A21BA7">
            <w:pPr>
              <w:pStyle w:val="TableParagraph"/>
              <w:spacing w:before="49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NSG00000188486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3EDE1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In Vivo Imaging of Inflamed Glomeruli Reveals</w:t>
            </w:r>
            <w:r w:rsidRPr="004D0594">
              <w:rPr>
                <w:rFonts w:eastAsiaTheme="minorEastAsia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Dynamics of Neutrophil Extracellular Trap Formation</w:t>
            </w:r>
            <w:r w:rsidRPr="004D0594">
              <w:rPr>
                <w:rFonts w:eastAsiaTheme="minorEastAsia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in Glomerular Capillaries</w:t>
            </w:r>
          </w:p>
        </w:tc>
      </w:tr>
      <w:tr w:rsidR="00610941" w:rsidRPr="004D0594" w14:paraId="52BC403B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02D17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H3C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EC509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126961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9E9E0" w14:textId="77777777" w:rsidR="00610941" w:rsidRPr="004D0594" w:rsidRDefault="00610941" w:rsidP="00A21BA7">
            <w:pPr>
              <w:pStyle w:val="TableParagraph"/>
              <w:spacing w:before="49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H3 clustered histone 14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DF6BD" w14:textId="77777777" w:rsidR="00610941" w:rsidRPr="004D0594" w:rsidRDefault="00000000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3">
              <w:r w:rsidR="00610941" w:rsidRPr="00FF624B">
                <w:rPr>
                  <w:rFonts w:ascii="Times New Roman" w:hAnsi="Times New Roman" w:cs="Times New Roman"/>
                  <w:sz w:val="20"/>
                  <w:szCs w:val="20"/>
                </w:rPr>
                <w:t>ENSG00000203811</w:t>
              </w:r>
            </w:hyperlink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F8BA0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vitals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NETs</w:t>
            </w:r>
          </w:p>
        </w:tc>
      </w:tr>
      <w:tr w:rsidR="00610941" w:rsidRPr="004D0594" w14:paraId="7FAF2BC0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8FFBD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HIF1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7A324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3091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A7FBB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Hypoxi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inducible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factor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subunit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alpha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31919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00644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6D110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Itaconate Suppresses Formation of Neutrophil Extracellular Traps (NETs): Involvement of Hypoxia- Inducible Factor 1α (Hif-1α) and Heme Oxygenase (HO-1)</w:t>
            </w:r>
          </w:p>
        </w:tc>
      </w:tr>
      <w:tr w:rsidR="00610941" w:rsidRPr="004D0594" w14:paraId="0A8E11B8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E55E3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HMGB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1F075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3146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2903F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mobility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box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48F42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89403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8D708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Complement C5a induces the formation of neutrophil extracellular traps by myeloid-derived suppressor cells to promote metastasis</w:t>
            </w:r>
          </w:p>
        </w:tc>
      </w:tr>
      <w:tr w:rsidR="00610941" w:rsidRPr="004D0594" w14:paraId="34666C7D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A8216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HRG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D28FC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3273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A1EB9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Histidine rich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glycoprotein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94426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13905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82E55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>Histidine-Rich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ab/>
              <w:t>Glycoprotein Alleviates Liver Ischemia/Reperfusion Injury in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ab/>
              <w:t>Mice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 With</w:t>
            </w:r>
            <w:r w:rsidRPr="004D059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>Nonalcoholic Steatohepatitis</w:t>
            </w:r>
          </w:p>
        </w:tc>
      </w:tr>
      <w:tr w:rsidR="00610941" w:rsidRPr="004D0594" w14:paraId="3E1C47B4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CC9AE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HSP9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202FB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179971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9512B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Heat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shock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BAD5F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080824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6EBAE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eutrophil extracellular traps (NETs) modulate inflammatory profile in obese humans and mice: adipose tissue role on NETs levels</w:t>
            </w:r>
          </w:p>
        </w:tc>
      </w:tr>
      <w:tr w:rsidR="00610941" w:rsidRPr="004D0594" w14:paraId="66E72E15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7A7E5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HSPE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0DE6D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3336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1B418" w14:textId="77777777" w:rsidR="00610941" w:rsidRPr="004D0594" w:rsidRDefault="00610941" w:rsidP="00A21BA7">
            <w:pPr>
              <w:pStyle w:val="TableParagraph"/>
              <w:spacing w:before="49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heat shock protein family E (Hsp10) member 1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6D4E8" w14:textId="77777777" w:rsidR="00610941" w:rsidRPr="004D0594" w:rsidRDefault="00000000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4">
              <w:r w:rsidR="00610941" w:rsidRPr="00FF624B">
                <w:rPr>
                  <w:rFonts w:ascii="Times New Roman" w:hAnsi="Times New Roman" w:cs="Times New Roman"/>
                  <w:sz w:val="20"/>
                  <w:szCs w:val="20"/>
                </w:rPr>
                <w:t>ENSG00000115541</w:t>
              </w:r>
            </w:hyperlink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2CBF8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eutrophil extracellular   traps   (NETs)   modulate</w:t>
            </w:r>
          </w:p>
          <w:p w14:paraId="3827B8BE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inflammatory profile in obese humans and mice: adipose tissue role on NETs levels</w:t>
            </w:r>
          </w:p>
        </w:tc>
      </w:tr>
      <w:tr w:rsidR="00610941" w:rsidRPr="004D0594" w14:paraId="18870E79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FCC65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IL17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126B2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3605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632A3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Interleukin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164FE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12115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C2C94" w14:textId="77777777" w:rsidR="00610941" w:rsidRPr="004D0594" w:rsidRDefault="00610941" w:rsidP="00A21BA7">
            <w:pPr>
              <w:pStyle w:val="TableParagraph"/>
              <w:tabs>
                <w:tab w:val="left" w:pos="2275"/>
                <w:tab w:val="left" w:pos="3480"/>
              </w:tabs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 xml:space="preserve">REDD1/autophagy pathway promotes </w:t>
            </w: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lastRenderedPageBreak/>
              <w:t>thromboinflammation and fibrosis in human systemic lupus erythematosus (SLE) through NETs decorated with tissue factor (TF) and interleukin-17A (IL-17A)</w:t>
            </w:r>
          </w:p>
        </w:tc>
      </w:tr>
      <w:tr w:rsidR="00610941" w:rsidRPr="004D0594" w14:paraId="4C7E92AC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2F03B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L1RL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6CAB7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9173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BD307" w14:textId="77777777" w:rsidR="00610941" w:rsidRPr="004D0594" w:rsidRDefault="00610941" w:rsidP="00A44D8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Interleukin 1 receptor like 1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B99D3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15602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8E4CF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Oxidized LDL induced extracellular trap formation in human neutrophils via TLR-PKC-IRAK-MAPK and NADPH-oxidase activation</w:t>
            </w:r>
          </w:p>
        </w:tc>
      </w:tr>
      <w:tr w:rsidR="00610941" w:rsidRPr="004D0594" w14:paraId="65F74463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DA72B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IL-2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2ED3F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59067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44E71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Interleukin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24CF9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38684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FB31D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B cell-helper neutrophils stimulate the diversification and production of immunoglobulin in the marginal zone of the spleen</w:t>
            </w:r>
          </w:p>
        </w:tc>
      </w:tr>
      <w:tr w:rsidR="00610941" w:rsidRPr="004D0594" w14:paraId="69A66337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77689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IL3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B472D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90865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66849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Interleukin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B7165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37033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9DDFF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Interleukin-33 facilitates cutaneous defense against Staphylococcus aureus by promoting the development of neutrophil extracellular trap</w:t>
            </w:r>
          </w:p>
        </w:tc>
      </w:tr>
      <w:tr w:rsidR="00610941" w:rsidRPr="004D0594" w14:paraId="1FCE75EE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929A5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IL36R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F71AA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26525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84E9D" w14:textId="77777777" w:rsidR="00610941" w:rsidRPr="004D0594" w:rsidRDefault="00610941" w:rsidP="00A21BA7">
            <w:pPr>
              <w:pStyle w:val="TableParagraph"/>
              <w:tabs>
                <w:tab w:val="right" w:pos="1986"/>
              </w:tabs>
              <w:spacing w:before="203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Interleukin 36 receptor antagonist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CBE4C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36695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D143E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eutrophil Extracellular Traps Promote Inflammatory Responses in Psoriasis via Activating Epidermal TLR4/IL-36R Crosstalk</w:t>
            </w:r>
          </w:p>
        </w:tc>
      </w:tr>
      <w:tr w:rsidR="00610941" w:rsidRPr="004D0594" w14:paraId="2865E190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EE90D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IL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F7D66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3567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A9E8D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Interleukin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161A9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13525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C7374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IL-5 enhances the resistance of Actinobacillus pleuropneumoniae infection in mice through maintaining appropriate levels of lung M2, PMN-II and highly effective neutrophil extracellular traps</w:t>
            </w:r>
          </w:p>
        </w:tc>
      </w:tr>
      <w:tr w:rsidR="00610941" w:rsidRPr="004D0594" w14:paraId="22757DDF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B2288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IL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8B7B6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3576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CA811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Interleukin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8840A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69429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E7B1A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eutrophil extracellular traps (NETs) modulate inflammatory profile in obese humans and mice: adipose tissue role on NETs levels</w:t>
            </w:r>
          </w:p>
        </w:tc>
      </w:tr>
      <w:tr w:rsidR="00610941" w:rsidRPr="004D0594" w14:paraId="6BAF3D80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A9D4B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ILK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11272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3611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D9534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Integrin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linked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kinase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1B40C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66333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50720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DNA of neutrophil extracellular traps promotes cancer metastasis via CCDC25</w:t>
            </w:r>
          </w:p>
        </w:tc>
      </w:tr>
      <w:tr w:rsidR="00610941" w:rsidRPr="004D0594" w14:paraId="313D0EBE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74066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IRAK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E6E49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51135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9A935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Interleukin 1 receptor associated kinase 4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D230D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98001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6B0E5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Oxidized LDL induced extracellular trap formation in human neutrophils via TLR-PKC-IRAK-MAPK and NADPH-oxidase activation</w:t>
            </w:r>
          </w:p>
        </w:tc>
      </w:tr>
      <w:tr w:rsidR="00610941" w:rsidRPr="004D0594" w14:paraId="329E12B2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B68CA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IRAK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FD816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51135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1A181" w14:textId="77777777" w:rsidR="00610941" w:rsidRPr="004D0594" w:rsidRDefault="00610941" w:rsidP="00A21BA7">
            <w:pPr>
              <w:pStyle w:val="a4"/>
              <w:spacing w:before="1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Interleukin 1 receptor</w:t>
            </w:r>
            <w:r w:rsidRPr="004D0594">
              <w:rPr>
                <w:rFonts w:eastAsiaTheme="minorEastAsia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associated kinase 4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D9FB7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98001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4FEC1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>Neutrophil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Extracellular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Traps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Promote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Angiogenesis Evidence From Vascular Pathology in Pulmonary Hypertension</w:t>
            </w:r>
          </w:p>
        </w:tc>
      </w:tr>
      <w:tr w:rsidR="00610941" w:rsidRPr="004D0594" w14:paraId="7554512D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015AC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IRF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C4D9D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3659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A49B1" w14:textId="77777777" w:rsidR="00610941" w:rsidRPr="0032425D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Interferon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regulato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factor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9D3FB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25347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6255E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 xml:space="preserve">IRF-1 Intervention in the </w:t>
            </w: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lastRenderedPageBreak/>
              <w:t>Classical ROS-Dependent Release of NETs during LPS-Induced Acute Lung Injury in Mice</w:t>
            </w:r>
          </w:p>
        </w:tc>
      </w:tr>
      <w:tr w:rsidR="00610941" w:rsidRPr="004D0594" w14:paraId="43D587BB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B16DF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DM6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935AA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7403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C8DA1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>lysine demethylase 6A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22F48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47050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CB62B" w14:textId="77777777" w:rsidR="00610941" w:rsidRPr="004D0594" w:rsidRDefault="00610941" w:rsidP="00A21BA7">
            <w:pPr>
              <w:pStyle w:val="a4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KDM6A Loss Recruits      Tumor-Associated Neutrophils and Promotes Neutrophil Extracellular Trap Formation in Pancreatic Cancer</w:t>
            </w:r>
          </w:p>
        </w:tc>
      </w:tr>
      <w:tr w:rsidR="00610941" w:rsidRPr="004D0594" w14:paraId="0F6C163A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4F15D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KLF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C7439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10365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376DC" w14:textId="77777777" w:rsidR="00610941" w:rsidRPr="004D0594" w:rsidRDefault="00610941" w:rsidP="00A21BA7">
            <w:pPr>
              <w:pStyle w:val="TableParagraph"/>
              <w:tabs>
                <w:tab w:val="left" w:pos="1075"/>
              </w:tabs>
              <w:spacing w:before="49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KLF transcription factor 2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3D30D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27528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480C0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KLF2 regulates neutrophil activation and thrombosis in cardiac hypertrophy and heart failure progression</w:t>
            </w:r>
          </w:p>
        </w:tc>
      </w:tr>
      <w:tr w:rsidR="00610941" w:rsidRPr="004D0594" w14:paraId="19A46494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D65B1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LACTOFERRI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32119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4057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9A835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Lactotransferrin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6B0ED" w14:textId="77777777" w:rsidR="00610941" w:rsidRPr="004D0594" w:rsidRDefault="00000000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5">
              <w:r w:rsidR="00610941" w:rsidRPr="00FF624B">
                <w:rPr>
                  <w:rFonts w:ascii="Times New Roman" w:hAnsi="Times New Roman" w:cs="Times New Roman"/>
                  <w:sz w:val="20"/>
                  <w:szCs w:val="20"/>
                </w:rPr>
                <w:t>ENSG00000012223</w:t>
              </w:r>
            </w:hyperlink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E4C5E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Lactoferrin Suppresses Neutrophil Extracellular Traps Release in Inflammation</w:t>
            </w:r>
          </w:p>
        </w:tc>
      </w:tr>
      <w:tr w:rsidR="00610941" w:rsidRPr="004D0594" w14:paraId="0B87BDF4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33E9C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LAMP-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5B888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3920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51112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lysosomal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associated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membrane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CCD4E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005893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D2D83" w14:textId="77777777" w:rsidR="00610941" w:rsidRPr="004D0594" w:rsidRDefault="00610941" w:rsidP="00A21BA7">
            <w:pPr>
              <w:pStyle w:val="TableParagraph"/>
              <w:tabs>
                <w:tab w:val="left" w:pos="2326"/>
                <w:tab w:val="left" w:pos="3241"/>
              </w:tabs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eutrophil extracellular trap formation is associated with autophagy-related signaling in ANCA- associated vasculitis</w:t>
            </w:r>
          </w:p>
        </w:tc>
      </w:tr>
      <w:tr w:rsidR="00610941" w:rsidRPr="004D0594" w14:paraId="74D148DA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EF86E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LDL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D760C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3949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654FF" w14:textId="77777777" w:rsidR="00610941" w:rsidRPr="004D0594" w:rsidRDefault="00610941" w:rsidP="00A21BA7">
            <w:pPr>
              <w:pStyle w:val="TableParagraph"/>
              <w:tabs>
                <w:tab w:val="left" w:pos="1464"/>
              </w:tabs>
              <w:spacing w:before="49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Low density</w:t>
            </w:r>
            <w:r w:rsidRPr="004D0594">
              <w:rPr>
                <w:rFonts w:eastAsiaTheme="minorEastAsia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lipoprotein receptor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77BAE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30164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068CD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Cholesterol-Induced M4-Like Macrophages Recruit Neutrophils and Induce NETosis</w:t>
            </w:r>
          </w:p>
        </w:tc>
      </w:tr>
      <w:tr w:rsidR="00610941" w:rsidRPr="004D0594" w14:paraId="46983722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4CA5F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LPAR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4616C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23566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A4DF0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Lysophosphatidic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acid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receptor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CEB00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71517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00763" w14:textId="77777777" w:rsidR="00610941" w:rsidRPr="004D0594" w:rsidRDefault="00610941" w:rsidP="00A21BA7">
            <w:pPr>
              <w:pStyle w:val="TableParagraph"/>
              <w:tabs>
                <w:tab w:val="left" w:pos="2330"/>
                <w:tab w:val="left" w:pos="3193"/>
                <w:tab w:val="left" w:pos="3495"/>
              </w:tabs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Lysophosphatidic Acid Receptor 3 Suppress Neutrophil Extracellular Traps Production and Thrombosis During Sepsis</w:t>
            </w:r>
          </w:p>
        </w:tc>
      </w:tr>
      <w:tr w:rsidR="00610941" w:rsidRPr="004D0594" w14:paraId="54CBC8AF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7E8D8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LYZ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C89F9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4069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5F7B1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Lysozyme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BF9DF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090382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DBF2B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Human peptidoglycan recognition protein S is aneffector of neutrophil-mediated innate immunity</w:t>
            </w:r>
          </w:p>
        </w:tc>
      </w:tr>
      <w:tr w:rsidR="00610941" w:rsidRPr="004D0594" w14:paraId="6501F245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EC95A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MAPK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F4B21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5594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1E4C3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Mitogen-activated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kinase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1FA62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00030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F70DE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Streptococcus Suis Serotype 2 Stimulates Neutrophil</w:t>
            </w:r>
          </w:p>
          <w:p w14:paraId="2B89EAD0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xtracellula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Traps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Formation via Activation of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p38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MAPK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RK1/2</w:t>
            </w:r>
          </w:p>
        </w:tc>
      </w:tr>
      <w:tr w:rsidR="00610941" w:rsidRPr="004D0594" w14:paraId="06B0C5C0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83090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MAPK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BC294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>1432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47F6F" w14:textId="77777777" w:rsidR="00610941" w:rsidRPr="004D0594" w:rsidRDefault="00610941" w:rsidP="00A21BA7">
            <w:pPr>
              <w:pStyle w:val="a4"/>
              <w:ind w:right="244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mitogen-activated protein kinase 14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98CBB" w14:textId="77777777" w:rsidR="00610941" w:rsidRPr="004D0594" w:rsidRDefault="00000000" w:rsidP="00A21BA7">
            <w:pPr>
              <w:pStyle w:val="a4"/>
              <w:spacing w:before="1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hyperlink r:id="rId16">
              <w:r w:rsidR="00610941" w:rsidRPr="004D0594">
                <w:rPr>
                  <w:rFonts w:eastAsiaTheme="minorEastAsia"/>
                  <w:kern w:val="2"/>
                  <w:sz w:val="20"/>
                  <w:szCs w:val="20"/>
                  <w:lang w:eastAsia="zh-CN"/>
                </w:rPr>
                <w:t>ENSG00000112062</w:t>
              </w:r>
            </w:hyperlink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8BFBE" w14:textId="77777777" w:rsidR="00610941" w:rsidRPr="004D0594" w:rsidRDefault="00610941" w:rsidP="00A21BA7">
            <w:pPr>
              <w:pStyle w:val="a4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Cineole alleviates the BPA-inhibited NETs formation by regulating the p38 pathway-mediated programmed cell death</w:t>
            </w:r>
          </w:p>
        </w:tc>
      </w:tr>
      <w:tr w:rsidR="00610941" w:rsidRPr="004D0594" w14:paraId="6BD89293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F158A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MAPK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A3136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1432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EDBE8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>Mitogen-activated protein kinase 14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70D5B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>ENSG00000112062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806C6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>Triclocarban evoked neutrophil extracellular trap formation in common carp (Cyprinus carpio L.) by modulating SIRT3-mediated ROS crosstalk with ERK1/2/p38 signaling</w:t>
            </w:r>
          </w:p>
        </w:tc>
      </w:tr>
      <w:tr w:rsidR="00610941" w:rsidRPr="004D0594" w14:paraId="20ABB89F" w14:textId="77777777" w:rsidTr="00A76846">
        <w:trPr>
          <w:trHeight w:val="725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BF788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MAPK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3FCFE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5595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D54FE" w14:textId="77777777" w:rsidR="00610941" w:rsidRPr="004D0594" w:rsidRDefault="00610941" w:rsidP="00A21BA7">
            <w:pPr>
              <w:pStyle w:val="TableParagraph"/>
              <w:spacing w:before="47"/>
              <w:ind w:right="332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Mitogen-activated protein kinase 3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2815E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NSG00000102882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9DEF9" w14:textId="77777777" w:rsidR="00610941" w:rsidRPr="004D0594" w:rsidRDefault="00610941" w:rsidP="00A21BA7">
            <w:pPr>
              <w:pStyle w:val="TableParagraph"/>
              <w:tabs>
                <w:tab w:val="left" w:pos="2608"/>
                <w:tab w:val="left" w:pos="3380"/>
              </w:tabs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 xml:space="preserve">Neutrophil Extracellular Traps Activate Proinflammatory Functions </w:t>
            </w: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lastRenderedPageBreak/>
              <w:t>of Human Neutrophils</w:t>
            </w:r>
          </w:p>
        </w:tc>
      </w:tr>
      <w:tr w:rsidR="00610941" w:rsidRPr="004D0594" w14:paraId="53033F10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66E25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COLN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C7F19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55283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4AD15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Mucolipin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TRP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ation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hannel 3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0F804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055732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76ED2" w14:textId="77777777" w:rsidR="00610941" w:rsidRPr="004D0594" w:rsidRDefault="00610941" w:rsidP="00A21BA7">
            <w:pPr>
              <w:pStyle w:val="TableParagraph"/>
              <w:tabs>
                <w:tab w:val="left" w:pos="3048"/>
              </w:tabs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FGL2-MCOLN3-Autophagy Axis-Triggered Neutrophil Extracellular Traps Exacerbate Liver Injury in Fulminant Viral Hepatitis</w:t>
            </w:r>
          </w:p>
        </w:tc>
      </w:tr>
      <w:tr w:rsidR="00610941" w:rsidRPr="004D0594" w14:paraId="0A1BD086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71B4F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MFN-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F7F04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9927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883B5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Mitofusin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1ACFE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16688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65806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eutrophil Extracellular Traps Drive Mitochondrial Homeostasis in Tumors to Augment Growth</w:t>
            </w:r>
          </w:p>
        </w:tc>
      </w:tr>
      <w:tr w:rsidR="00610941" w:rsidRPr="004D0594" w14:paraId="6A6CED48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B5F32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MIR22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FFC0B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407008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52E00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MicroRNA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2A783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284567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153E9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eutrophil Extracellular Traps Mediate Acute Liver Failure in Regulation of miR-223/Neutrophil Elastase Signaling in Mice</w:t>
            </w:r>
          </w:p>
        </w:tc>
      </w:tr>
      <w:tr w:rsidR="00610941" w:rsidRPr="004D0594" w14:paraId="44751B44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7C29D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MIR503HG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1EA9C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84848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239F7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MIR503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host gene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683A9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226856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5B673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eutrophil Extracellular Traps (NETs) Promote Non- Small Cell Lung Cancer Metastasis by Suppressing lncRNA MIR503HG to Activate the NF-κB/NLRP3 Inflammasome Pathway</w:t>
            </w:r>
          </w:p>
        </w:tc>
      </w:tr>
      <w:tr w:rsidR="00610941" w:rsidRPr="004D0594" w14:paraId="76BC8A86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3D01A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MMP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34B77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4218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2DBCB" w14:textId="77777777" w:rsidR="00610941" w:rsidRPr="004D0594" w:rsidRDefault="00610941" w:rsidP="00A21BA7">
            <w:pPr>
              <w:pStyle w:val="TableParagraph"/>
              <w:spacing w:before="49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Matrix metallopeptidase 9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699C4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00985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5D5B0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eutrophil extracellular   traps   produced   during</w:t>
            </w:r>
          </w:p>
          <w:p w14:paraId="0CF38EDE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inflammation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awaken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dormant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ells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mice</w:t>
            </w:r>
          </w:p>
        </w:tc>
      </w:tr>
      <w:tr w:rsidR="00610941" w:rsidRPr="004D0594" w14:paraId="47B77091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B3981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MND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9E966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4332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BB83B" w14:textId="77777777" w:rsidR="00610941" w:rsidRPr="004D0594" w:rsidRDefault="00610941" w:rsidP="00A21BA7">
            <w:pPr>
              <w:pStyle w:val="TableParagraph"/>
              <w:spacing w:before="49"/>
              <w:ind w:right="103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Myeloid cell nuclear differentiation antigen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7A8E4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63563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71D99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Neutrophil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proteases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degrade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autoepitopes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NET-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associated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proteins</w:t>
            </w:r>
          </w:p>
        </w:tc>
      </w:tr>
      <w:tr w:rsidR="00610941" w:rsidRPr="004D0594" w14:paraId="37F3A521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6396C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MPO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5E0C3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4353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C94B2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Myeloperoxidase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1542B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005381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6D7DA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Complement C5a induces the formation of neutrophil extracellular traps by myeloid-derived suppressor cells to promote metastasis</w:t>
            </w:r>
          </w:p>
        </w:tc>
      </w:tr>
      <w:tr w:rsidR="00610941" w:rsidRPr="004D0594" w14:paraId="16D7E393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2C226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MPO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EF980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4353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6B190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Myeloperoxidase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6CA22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005381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57F0C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eutrophil extracellular   traps induced by IL-8 aggravate atherosclerosis via activation NF-κB signaling in macrophages</w:t>
            </w:r>
          </w:p>
        </w:tc>
      </w:tr>
      <w:tr w:rsidR="00610941" w:rsidRPr="004D0594" w14:paraId="25B2A4CD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24DAC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mtD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AC66E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56652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B490C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Twink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mtDNA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helicase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E1818" w14:textId="77777777" w:rsidR="00610941" w:rsidRPr="004D0594" w:rsidRDefault="00000000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7">
              <w:r w:rsidR="00610941" w:rsidRPr="00FF624B">
                <w:rPr>
                  <w:rFonts w:ascii="Times New Roman" w:hAnsi="Times New Roman" w:cs="Times New Roman"/>
                  <w:sz w:val="20"/>
                  <w:szCs w:val="20"/>
                </w:rPr>
                <w:t>ENSG00000107815</w:t>
              </w:r>
            </w:hyperlink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F162E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Increase of Neutrophil Extracellular Traps, Mitochondrial DNA and Nuclear DNA in Newly Diagnosed Type 1 Diabetes Children but Not in High-Risk Children</w:t>
            </w:r>
          </w:p>
        </w:tc>
      </w:tr>
      <w:tr w:rsidR="00610941" w:rsidRPr="004D0594" w14:paraId="7C09110D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907E4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MTO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0913E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2475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0C214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Mechanistic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target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rapamycin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kinase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248D7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98793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13632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FIL3 Facilitates Neutrophil Autophagy, Neutrophil Extracellular Trap Formation and Inflammation During Gout via REDD1-Dependent mTOR Inactivation</w:t>
            </w:r>
          </w:p>
        </w:tc>
      </w:tr>
      <w:tr w:rsidR="00610941" w:rsidRPr="004D0594" w14:paraId="006DA9E9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0075A" w14:textId="77777777" w:rsidR="00610941" w:rsidRPr="00610941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0941">
              <w:rPr>
                <w:rFonts w:ascii="Times New Roman" w:hAnsi="Times New Roman" w:cs="Times New Roman"/>
                <w:sz w:val="20"/>
                <w:szCs w:val="20"/>
              </w:rPr>
              <w:t>MYD8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6C343" w14:textId="77777777" w:rsidR="00610941" w:rsidRPr="00610941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0941">
              <w:rPr>
                <w:rFonts w:ascii="Times New Roman" w:hAnsi="Times New Roman" w:cs="Times New Roman"/>
                <w:sz w:val="20"/>
                <w:szCs w:val="20"/>
              </w:rPr>
              <w:t>4615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DCAB1" w14:textId="77777777" w:rsidR="00610941" w:rsidRPr="00610941" w:rsidRDefault="00610941" w:rsidP="001B0308">
            <w:pPr>
              <w:pStyle w:val="TableParagraph"/>
              <w:tabs>
                <w:tab w:val="left" w:pos="1545"/>
              </w:tabs>
              <w:spacing w:before="49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610941">
              <w:rPr>
                <w:rFonts w:eastAsiaTheme="minorEastAsia"/>
                <w:kern w:val="2"/>
                <w:sz w:val="20"/>
                <w:szCs w:val="20"/>
                <w:lang w:eastAsia="zh-CN"/>
              </w:rPr>
              <w:t xml:space="preserve">MYD88 innate immune signal </w:t>
            </w:r>
            <w:r w:rsidRPr="00610941">
              <w:rPr>
                <w:rFonts w:eastAsiaTheme="minorEastAsia"/>
                <w:kern w:val="2"/>
                <w:sz w:val="20"/>
                <w:szCs w:val="20"/>
                <w:lang w:eastAsia="zh-CN"/>
              </w:rPr>
              <w:lastRenderedPageBreak/>
              <w:t>transduction adaptor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5C19E" w14:textId="77777777" w:rsidR="00610941" w:rsidRPr="00610941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094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NSG00000172936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191A7" w14:textId="77777777" w:rsidR="00610941" w:rsidRPr="00610941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610941">
              <w:rPr>
                <w:rFonts w:eastAsiaTheme="minorEastAsia"/>
                <w:kern w:val="2"/>
                <w:sz w:val="20"/>
                <w:szCs w:val="20"/>
                <w:lang w:eastAsia="zh-CN"/>
              </w:rPr>
              <w:t xml:space="preserve">Neutrophil Extracellular Traps Promote Inflammatory </w:t>
            </w:r>
            <w:r w:rsidRPr="00610941">
              <w:rPr>
                <w:rFonts w:eastAsiaTheme="minorEastAsia"/>
                <w:kern w:val="2"/>
                <w:sz w:val="20"/>
                <w:szCs w:val="20"/>
                <w:lang w:eastAsia="zh-CN"/>
              </w:rPr>
              <w:lastRenderedPageBreak/>
              <w:t>Responses in Psoriasis via Activating Epidermal TLR4/IL-36R Crosstalk</w:t>
            </w:r>
          </w:p>
        </w:tc>
      </w:tr>
      <w:tr w:rsidR="00610941" w:rsidRPr="004D0594" w14:paraId="13421148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08FD6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59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ADPH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AD60B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>1666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21A8B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2,4-dienoyl-CoA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reductase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12953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04325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B4565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SK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hann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mitochondri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RO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 xml:space="preserve">mediat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NADPH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oxidase-independent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NETosis  induced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by calcium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influx</w:t>
            </w:r>
          </w:p>
        </w:tc>
      </w:tr>
      <w:tr w:rsidR="00610941" w:rsidRPr="004D0594" w14:paraId="2D6CDA9F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DA59C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NFE2L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74331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4780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96964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NFE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lik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bZIP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transcription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factor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D232E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16044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B843D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Zingerone Inhibits the Neutrophil Extracellular Trap Formation and Protects against Sepsis via Nrf2-Mediated ROS Inhibition</w:t>
            </w:r>
          </w:p>
        </w:tc>
      </w:tr>
      <w:tr w:rsidR="00610941" w:rsidRPr="004D0594" w14:paraId="58CC7A0E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BE406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NFIL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780FD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4783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C3656" w14:textId="77777777" w:rsidR="00610941" w:rsidRPr="004D0594" w:rsidRDefault="00610941" w:rsidP="00A21BA7">
            <w:pPr>
              <w:pStyle w:val="TableParagraph"/>
              <w:tabs>
                <w:tab w:val="left" w:pos="730"/>
                <w:tab w:val="right" w:pos="1986"/>
              </w:tabs>
              <w:spacing w:before="203"/>
              <w:ind w:right="107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uclear</w:t>
            </w: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ab/>
              <w:t>factor,  interleukin 3 regulated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D6592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65030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E7432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FIL3 Facilitates Neutrophil Autophagy, Neutrophil Extracellular Trap Formation and Inflammation During Gout via REDD1-Dependent mTOR Inactivation</w:t>
            </w:r>
          </w:p>
        </w:tc>
      </w:tr>
      <w:tr w:rsidR="00610941" w:rsidRPr="004D0594" w14:paraId="34F57054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34766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NFKB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6E580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4790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F4A59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Nuclear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factor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kappa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subunit 1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412EB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09320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6B25C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eutrophil Extracellular Traps (NETs) Promote Non- Small Cell Lung Cancer Metastasis by Suppressing lncRNA MIR503HG to Activate the NF-κB/NLRP3 Inflammasome Pathway</w:t>
            </w:r>
          </w:p>
        </w:tc>
      </w:tr>
      <w:tr w:rsidR="00610941" w:rsidRPr="004D0594" w14:paraId="78B28EFA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31890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NLRP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2222F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114548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61EB2" w14:textId="77777777" w:rsidR="00610941" w:rsidRPr="004D0594" w:rsidRDefault="00610941" w:rsidP="00A21BA7">
            <w:pPr>
              <w:pStyle w:val="TableParagraph"/>
              <w:spacing w:before="49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LR family pyrin domain containing 3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4604A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62711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ED79D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LRP3 Inflammasome Assembly in Neutrophils Is Supported by PAD4 and Promotes NETosis Under Sterile Conditions</w:t>
            </w:r>
          </w:p>
        </w:tc>
      </w:tr>
      <w:tr w:rsidR="00610941" w:rsidRPr="004D0594" w14:paraId="09AC35F8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41137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NLRP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569B0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114548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43E68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NLR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pyrin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domain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ontaining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B01D5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62711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2315A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eutrophil Extracellular Traps (NETs) Promote Non- Small Cell Lung Cancer Metastasis by Suppressing lncRNA MIR503HG to Activate the NF-κB/NLRP3 Inflammasome Pathway</w:t>
            </w:r>
          </w:p>
        </w:tc>
      </w:tr>
      <w:tr w:rsidR="00610941" w:rsidRPr="004D0594" w14:paraId="629F769E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F30A1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NOX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9598B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50507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D0728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NADPH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oxidase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86552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086991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3C1D2" w14:textId="77777777" w:rsidR="00610941" w:rsidRPr="004D0594" w:rsidRDefault="00610941" w:rsidP="00A21BA7">
            <w:pPr>
              <w:pStyle w:val="a4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The atypical small GTPase GEM/Kir is a negative regulator of the NADPH oxidase and NETs production through macroautophagy</w:t>
            </w:r>
          </w:p>
        </w:tc>
      </w:tr>
      <w:tr w:rsidR="00610941" w:rsidRPr="004D0594" w14:paraId="73EFC210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689BB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ORAI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E87DA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84876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E8386" w14:textId="77777777" w:rsidR="00610941" w:rsidRPr="004D0594" w:rsidRDefault="00610941" w:rsidP="00A21BA7">
            <w:pPr>
              <w:pStyle w:val="a4"/>
              <w:tabs>
                <w:tab w:val="left" w:pos="4364"/>
              </w:tabs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ORAI calcium release-activated calcium modulator 1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87089" w14:textId="77777777" w:rsidR="00610941" w:rsidRPr="004D0594" w:rsidRDefault="00610941" w:rsidP="00A21BA7">
            <w:pPr>
              <w:pStyle w:val="a4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NSG00000276045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23532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xcessi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neutrophil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xtracellular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trap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formation induc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by   Porphyromonas       gingivalis lipopolysaccharid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xacerbat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inflammatory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responses in hig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glucose microenvironment</w:t>
            </w:r>
          </w:p>
        </w:tc>
      </w:tr>
      <w:tr w:rsidR="00610941" w:rsidRPr="004D0594" w14:paraId="1810EBEA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4C63D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>P2RX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5F7AF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>5023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BF97F" w14:textId="77777777" w:rsidR="00610941" w:rsidRPr="004D0594" w:rsidRDefault="00610941" w:rsidP="00A21BA7">
            <w:pPr>
              <w:pStyle w:val="a4"/>
              <w:ind w:right="1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Purinergic receptor P2X 1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F5FF9" w14:textId="77777777" w:rsidR="00610941" w:rsidRPr="004D0594" w:rsidRDefault="00610941" w:rsidP="00A21BA7">
            <w:pPr>
              <w:pStyle w:val="a4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NSG00000108405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1770C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Targeting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ab/>
              <w:t>P2RX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alleviat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renal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ischemia/reperfusion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inju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b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preserving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mitochondrial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dynamics</w:t>
            </w:r>
          </w:p>
        </w:tc>
      </w:tr>
      <w:tr w:rsidR="00610941" w:rsidRPr="004D0594" w14:paraId="31555221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740DB" w14:textId="77777777" w:rsidR="00610941" w:rsidRPr="00A21BA7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21BA7">
              <w:rPr>
                <w:rFonts w:ascii="Times New Roman" w:hAnsi="Times New Roman" w:cs="Times New Roman"/>
                <w:sz w:val="20"/>
                <w:szCs w:val="20"/>
              </w:rPr>
              <w:t>PADI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FEB06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>23569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81A60" w14:textId="77777777" w:rsidR="00610941" w:rsidRPr="004D0594" w:rsidRDefault="00610941" w:rsidP="00A21BA7">
            <w:pPr>
              <w:pStyle w:val="a4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Peptidyl arginine deiminase 4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89C81" w14:textId="77777777" w:rsidR="00610941" w:rsidRPr="004D0594" w:rsidRDefault="00610941" w:rsidP="00A21BA7">
            <w:pPr>
              <w:pStyle w:val="a4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NSG00000159339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8F395" w14:textId="77777777" w:rsidR="00610941" w:rsidRPr="004D0594" w:rsidRDefault="00610941" w:rsidP="00A21BA7">
            <w:pPr>
              <w:pStyle w:val="a4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 xml:space="preserve">PAD4 Deficiency Improves </w:t>
            </w: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lastRenderedPageBreak/>
              <w:t>Bleomycin-induced Neutrophil Extracellular Traps and Fibrosis in Mouse Lung</w:t>
            </w:r>
          </w:p>
        </w:tc>
      </w:tr>
      <w:tr w:rsidR="00610941" w:rsidRPr="004D0594" w14:paraId="2EA25689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C7BE7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ARVB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A246E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>29780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49629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Parvin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162A9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88677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2B6F9" w14:textId="77777777" w:rsidR="00610941" w:rsidRPr="004D0594" w:rsidRDefault="00610941" w:rsidP="00A21BA7">
            <w:pPr>
              <w:pStyle w:val="a4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DNA of neutrophil extracellular traps promotes cancer metastasis via CCDC25</w:t>
            </w:r>
          </w:p>
        </w:tc>
      </w:tr>
      <w:tr w:rsidR="00610941" w:rsidRPr="004D0594" w14:paraId="0D4C7505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E84B6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PF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603C7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>5196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B8B9D" w14:textId="77777777" w:rsidR="00610941" w:rsidRPr="004D0594" w:rsidRDefault="00610941" w:rsidP="00A21BA7">
            <w:pPr>
              <w:pStyle w:val="a4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Chemokine (C-X-C motif) ligand 4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7C0DB" w14:textId="77777777" w:rsidR="00610941" w:rsidRPr="004D0594" w:rsidRDefault="00610941" w:rsidP="00A21BA7">
            <w:pPr>
              <w:pStyle w:val="a4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NSG00000163737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E5B96" w14:textId="77777777" w:rsidR="00610941" w:rsidRPr="004D0594" w:rsidRDefault="00610941" w:rsidP="00A21BA7">
            <w:pPr>
              <w:pStyle w:val="a4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Insights in ChAdOx1 nCoV-19 vaccine-induced immune thrombotic thrombocytopenia</w:t>
            </w:r>
          </w:p>
        </w:tc>
      </w:tr>
      <w:tr w:rsidR="00610941" w:rsidRPr="004D0594" w14:paraId="5747EFFF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1E708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PIK3C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8E9D0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>5290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E841D" w14:textId="77777777" w:rsidR="00610941" w:rsidRPr="004D0594" w:rsidRDefault="00610941" w:rsidP="00A21BA7">
            <w:pPr>
              <w:pStyle w:val="a4"/>
              <w:spacing w:before="105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Phosphatidylinositol-4,5-bisphosphate 3- kinase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F252C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21879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2049E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Phosphatidylinositol-3-kinase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atalyt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subunit gene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somatic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mutations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bronchopulmonary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neuroendocrine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tumours</w:t>
            </w:r>
          </w:p>
        </w:tc>
      </w:tr>
      <w:tr w:rsidR="00610941" w:rsidRPr="004D0594" w14:paraId="35D0DA3D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EF83A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>PIK3CG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5CD2C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>5294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CCD74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phosphatidylinositol-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4,5-bisphosphate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3- kina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catalytic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subunit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2A505" w14:textId="77777777" w:rsidR="00610941" w:rsidRPr="004D0594" w:rsidRDefault="00000000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8">
              <w:r w:rsidR="00610941" w:rsidRPr="00FF624B">
                <w:rPr>
                  <w:rFonts w:ascii="Times New Roman" w:hAnsi="Times New Roman" w:cs="Times New Roman"/>
                  <w:sz w:val="20"/>
                  <w:szCs w:val="20"/>
                </w:rPr>
                <w:t>ENSG00000105851</w:t>
              </w:r>
            </w:hyperlink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18E67" w14:textId="77777777" w:rsidR="00610941" w:rsidRPr="004D0594" w:rsidRDefault="00610941" w:rsidP="00A21BA7">
            <w:pPr>
              <w:pStyle w:val="a4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Immune mechanism of low bone mineral density caused by ankylosing    spondylitis based on bioinformatics and machine learning</w:t>
            </w:r>
          </w:p>
        </w:tc>
      </w:tr>
      <w:tr w:rsidR="00610941" w:rsidRPr="004D0594" w14:paraId="46DD99F9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12151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PINK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7DB05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65018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A2A4E" w14:textId="77777777" w:rsidR="00610941" w:rsidRPr="004D0594" w:rsidRDefault="00610941" w:rsidP="00A21BA7">
            <w:pPr>
              <w:pStyle w:val="TableParagraph"/>
              <w:spacing w:before="49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PTEN induced kinase 1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5C3DC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58828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79A60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The three ‘P’s of mitophagy: PARKIN, PINK1, and</w:t>
            </w:r>
          </w:p>
          <w:p w14:paraId="017A2B59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post-translation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modifications</w:t>
            </w:r>
          </w:p>
        </w:tc>
      </w:tr>
      <w:tr w:rsidR="00610941" w:rsidRPr="004D0594" w14:paraId="1C3FCD56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8B87B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>PK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A0F83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>5315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203B6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Pyruvate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kinase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M1/2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51EE7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067225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F7031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Phosphatidylinositol-3-kinase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atalyt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subunit gene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somatic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mutat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bronchopulmonary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neuroendocrine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tumours</w:t>
            </w:r>
          </w:p>
        </w:tc>
      </w:tr>
      <w:tr w:rsidR="00610941" w:rsidRPr="004D0594" w14:paraId="62EB312A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5254C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PPARGC1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4B244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10891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7DCDA" w14:textId="77777777" w:rsidR="00610941" w:rsidRPr="004D0594" w:rsidRDefault="00610941" w:rsidP="00A21BA7">
            <w:pPr>
              <w:pStyle w:val="TableParagraph"/>
              <w:spacing w:before="49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PPARG coactivator 1 alpha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084AA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09819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E5622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eutrophil Extracellular Traps Drive Mitochondrial Homeostasis in Tumors to Augment Growth</w:t>
            </w:r>
          </w:p>
        </w:tc>
      </w:tr>
      <w:tr w:rsidR="00610941" w:rsidRPr="004D0594" w14:paraId="480DEF72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9F7CA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>PROC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3F0ED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>10544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E8758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receptor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B0D3E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01000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7C7EE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dothelial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ell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receptor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regulates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neutrophil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xtracellular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trap-mediated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rheumatoid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arthritis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progression</w:t>
            </w:r>
          </w:p>
        </w:tc>
      </w:tr>
      <w:tr w:rsidR="00610941" w:rsidRPr="004D0594" w14:paraId="3E61D907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7B72A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>PRTN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A9C6E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>5657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FD718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Proteinase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B70DC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96415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58A26" w14:textId="77777777" w:rsidR="00610941" w:rsidRPr="004D0594" w:rsidRDefault="00610941" w:rsidP="00A21BA7">
            <w:pPr>
              <w:pStyle w:val="a4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Cathepsin C promotes breast cancer lung metastasis by modulating neutrophil infiltration and neutrophil extracellular trap formation</w:t>
            </w:r>
          </w:p>
        </w:tc>
      </w:tr>
      <w:tr w:rsidR="00610941" w:rsidRPr="004D0594" w14:paraId="43E72C9A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FB9E2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PRTN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AF2DD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5657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3C102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Proteinase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03075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96415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FE454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Cathepsin C promotes breast cancer lung metastasis by modulating neutrophil infiltration and neutrophil extracellular trap formation</w:t>
            </w:r>
          </w:p>
        </w:tc>
      </w:tr>
      <w:tr w:rsidR="00610941" w:rsidRPr="004D0594" w14:paraId="5387B42B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6F1BB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>PTGER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447FC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>5732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A5919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prostaglandin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E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receptor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90A05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25384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237E8" w14:textId="77777777" w:rsidR="00610941" w:rsidRPr="004D0594" w:rsidRDefault="00610941" w:rsidP="00A21BA7">
            <w:pPr>
              <w:pStyle w:val="a4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Immune mechanism of low bone mineral density caused by ankylosing spondylitis based on bioinformatics and machine learning</w:t>
            </w:r>
          </w:p>
        </w:tc>
      </w:tr>
      <w:tr w:rsidR="00610941" w:rsidRPr="004D0594" w14:paraId="51D82408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7BD40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59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IPK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3FBBE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>8737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D8A68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Recept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interacting serine/threonine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kinase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37E37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37275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DD3EE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A Role for Receptor-Interacting Protein Kinase-1 in Neutrophil Extracellular Trap Formation in Patients with Systemic Lupus Erythematosus: a Preliminary Study</w:t>
            </w:r>
          </w:p>
        </w:tc>
      </w:tr>
      <w:tr w:rsidR="00610941" w:rsidRPr="004D0594" w14:paraId="054203C9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B2730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RIPK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B45F0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11035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6D86F" w14:textId="77777777" w:rsidR="00610941" w:rsidRPr="004D0594" w:rsidRDefault="00610941" w:rsidP="001B0308">
            <w:pPr>
              <w:pStyle w:val="TableParagraph"/>
              <w:spacing w:before="49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Receptor interacting serine/threonine kinase 3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A08C5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29465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F3D5D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pseudokinase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MLKL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activates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PAD4-dependent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NET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formation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necroptotic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neutrophils</w:t>
            </w:r>
          </w:p>
        </w:tc>
      </w:tr>
      <w:tr w:rsidR="00610941" w:rsidRPr="004D0594" w14:paraId="595C0721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7F82E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S100A1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8E575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6283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7B728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S100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alcium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binding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A6AE7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63221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3CC93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Two novel enzyme-linked immunosorbent assays (ELISAs), designed to detect complexes containing DNA, leucocyte calprotectin and S100A12 proteins, were generated for improved specificity and rapid measurement of neutrophil extracellular traps (NETs)</w:t>
            </w:r>
          </w:p>
        </w:tc>
      </w:tr>
      <w:tr w:rsidR="00610941" w:rsidRPr="004D0594" w14:paraId="51184FB3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A7433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S100A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8A1FD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6279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B6278" w14:textId="77777777" w:rsidR="00610941" w:rsidRPr="004D0594" w:rsidRDefault="00610941" w:rsidP="00A21BA7">
            <w:pPr>
              <w:pStyle w:val="TableParagraph"/>
              <w:spacing w:before="49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S100 calcium binding protein A8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D5D4D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43546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1264B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S100A8/A9 Is a Marker for the Release of Neutrophil</w:t>
            </w:r>
          </w:p>
          <w:p w14:paraId="4A26E47C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Extracellular Traps and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Induc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Neutrophil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Activation</w:t>
            </w:r>
          </w:p>
        </w:tc>
      </w:tr>
      <w:tr w:rsidR="00610941" w:rsidRPr="004D0594" w14:paraId="28555AD4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65A06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S100A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86368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6280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A74B5" w14:textId="77777777" w:rsidR="00610941" w:rsidRPr="004D0594" w:rsidRDefault="00610941" w:rsidP="00A21BA7">
            <w:pPr>
              <w:pStyle w:val="TableParagraph"/>
              <w:spacing w:before="49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S100 calcium binding protein A9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C1B1F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63220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94629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S100A8/A9 Is a Marker for the Release of Neutrophil Extracellular Traps and Induces Neutrophil Activation</w:t>
            </w:r>
          </w:p>
        </w:tc>
      </w:tr>
      <w:tr w:rsidR="00610941" w:rsidRPr="004D0594" w14:paraId="7068A218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A38E0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S1PR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4DC9D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9294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05AF6" w14:textId="77777777" w:rsidR="00610941" w:rsidRPr="004D0594" w:rsidRDefault="00610941" w:rsidP="00A21BA7">
            <w:pPr>
              <w:pStyle w:val="TableParagraph"/>
              <w:spacing w:before="49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Sphingosine-1-phosphate receptor 2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E66BC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267534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80C31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Inhibition of Sphingosine-1-Phosphate Receptor 2 Prevents Thoracic Aortic Dissection and Rupture</w:t>
            </w:r>
          </w:p>
        </w:tc>
      </w:tr>
      <w:tr w:rsidR="00610941" w:rsidRPr="004D0594" w14:paraId="2A602F00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F5AF1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SELP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0C2DE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6403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0871B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P-selectin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BE316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74175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39962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P-selectin promotes neutrophil extracellular trap formation in mice</w:t>
            </w:r>
          </w:p>
        </w:tc>
      </w:tr>
      <w:tr w:rsidR="00610941" w:rsidRPr="004D0594" w14:paraId="0590B36B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7EA24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32B80">
              <w:rPr>
                <w:rFonts w:ascii="Times New Roman" w:hAnsi="Times New Roman" w:cs="Times New Roman"/>
                <w:sz w:val="20"/>
                <w:szCs w:val="20"/>
              </w:rPr>
              <w:t>SGK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E4A6F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32B80">
              <w:rPr>
                <w:rFonts w:ascii="Times New Roman" w:hAnsi="Times New Roman" w:cs="Times New Roman"/>
                <w:sz w:val="20"/>
                <w:szCs w:val="20"/>
              </w:rPr>
              <w:t>6446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A589D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32B80">
              <w:rPr>
                <w:rFonts w:ascii="Times New Roman" w:hAnsi="Times New Roman" w:cs="Times New Roman"/>
                <w:sz w:val="20"/>
                <w:szCs w:val="20"/>
              </w:rPr>
              <w:t>Serum/glucocorticoid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32B80">
              <w:rPr>
                <w:rFonts w:ascii="Times New Roman" w:hAnsi="Times New Roman" w:cs="Times New Roman"/>
                <w:sz w:val="20"/>
                <w:szCs w:val="20"/>
              </w:rPr>
              <w:t>regulated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32B80">
              <w:rPr>
                <w:rFonts w:ascii="Times New Roman" w:hAnsi="Times New Roman" w:cs="Times New Roman"/>
                <w:sz w:val="20"/>
                <w:szCs w:val="20"/>
              </w:rPr>
              <w:t>kinase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32B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68C80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32B80">
              <w:rPr>
                <w:rFonts w:ascii="Times New Roman" w:hAnsi="Times New Roman" w:cs="Times New Roman"/>
                <w:sz w:val="20"/>
                <w:szCs w:val="20"/>
              </w:rPr>
              <w:t>ENSG00000118515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8E1F2" w14:textId="77777777" w:rsidR="00610941" w:rsidRPr="00132B80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32B80">
              <w:rPr>
                <w:rFonts w:ascii="Times New Roman" w:hAnsi="Times New Roman" w:cs="Times New Roman"/>
                <w:sz w:val="20"/>
                <w:szCs w:val="20"/>
              </w:rPr>
              <w:t>Hepatocyte SGK1 activated b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32B80">
              <w:rPr>
                <w:rFonts w:ascii="Times New Roman" w:hAnsi="Times New Roman" w:cs="Times New Roman"/>
                <w:sz w:val="20"/>
                <w:szCs w:val="20"/>
              </w:rPr>
              <w:t>hepat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32B80">
              <w:rPr>
                <w:rFonts w:ascii="Times New Roman" w:hAnsi="Times New Roman" w:cs="Times New Roman"/>
                <w:sz w:val="20"/>
                <w:szCs w:val="20"/>
              </w:rPr>
              <w:t>ischemia-reperfusion promotes the recurrence of liver metastasis via IL-6/STAT3</w:t>
            </w:r>
          </w:p>
        </w:tc>
      </w:tr>
      <w:tr w:rsidR="00610941" w:rsidRPr="004D0594" w14:paraId="5FB28DE4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FD3AF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SGK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8A2CF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6446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ACEEB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Serum/glucocorticoid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regulated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kinase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0E09E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18515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5DFAC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Hepatocyte SGK1 activated by hepatic ischemia- reperfusion promotes the recurrence of liver metastasis via IL-6/STAT3</w:t>
            </w:r>
          </w:p>
        </w:tc>
      </w:tr>
      <w:tr w:rsidR="00610941" w:rsidRPr="004D0594" w14:paraId="25E8BF2E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A5DCF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SIGLEC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DC350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10049587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AAA3C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Sialic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acid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binding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Ig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like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lectin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16EEE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254415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95D9A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Sialylated Cervical Mucins Inhibit the Activation of Neutrophils to Form Neutrophil Extracellular Traps in Bovine in vitro Model</w:t>
            </w:r>
          </w:p>
        </w:tc>
      </w:tr>
      <w:tr w:rsidR="00610941" w:rsidRPr="004D0594" w14:paraId="6123FD44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B0034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SPP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3C971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6696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3EC4F" w14:textId="77777777" w:rsidR="00610941" w:rsidRPr="004D0594" w:rsidRDefault="00610941" w:rsidP="00A21BA7">
            <w:pPr>
              <w:pStyle w:val="TableParagraph"/>
              <w:spacing w:before="49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Secreted phosphoprotein 1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D8112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18785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D585F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 xml:space="preserve">Pan-Cancer Analysis Reveals a Distinct Neutrophil </w:t>
            </w: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lastRenderedPageBreak/>
              <w:t>Extracellular Trap-Associated Regulatory Pattern</w:t>
            </w:r>
          </w:p>
        </w:tc>
      </w:tr>
      <w:tr w:rsidR="00610941" w:rsidRPr="004D0594" w14:paraId="024882E7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801DB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PP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BF477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6696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E6522" w14:textId="77777777" w:rsidR="00610941" w:rsidRPr="004D0594" w:rsidRDefault="00610941" w:rsidP="00A21BA7">
            <w:pPr>
              <w:pStyle w:val="TableParagraph"/>
              <w:spacing w:before="49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Secreted phosphoprotein 1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A6C0A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78726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FBFA8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Pan-Cancer Analysis Reveals a Distinct Neutrophil Extracellular Trap-Associated Regulatory Pattern</w:t>
            </w:r>
          </w:p>
        </w:tc>
      </w:tr>
      <w:tr w:rsidR="00610941" w:rsidRPr="004D0594" w14:paraId="795C70DC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2767D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SRC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87772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6714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B3FAE" w14:textId="77777777" w:rsidR="00610941" w:rsidRPr="004D0594" w:rsidRDefault="00610941" w:rsidP="00A21BA7">
            <w:pPr>
              <w:pStyle w:val="TableParagraph"/>
              <w:spacing w:before="49"/>
              <w:ind w:right="105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SRC proto-oncogene, non-receptor tyrosine kinase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6EC4C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97122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403A3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Src family kinases and Syk are required for neutrophil extracellular trap formation in response to β-glucan particles</w:t>
            </w:r>
          </w:p>
        </w:tc>
      </w:tr>
      <w:tr w:rsidR="00610941" w:rsidRPr="004D0594" w14:paraId="5C4F5B90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29072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STAT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C4E3D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6774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2586C" w14:textId="77777777" w:rsidR="00610941" w:rsidRPr="004D0594" w:rsidRDefault="00610941" w:rsidP="00A21BA7">
            <w:pPr>
              <w:pStyle w:val="TableParagraph"/>
              <w:tabs>
                <w:tab w:val="left" w:pos="1741"/>
              </w:tabs>
              <w:spacing w:before="49"/>
              <w:ind w:right="105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Signal transducer and activator of transcription 3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6EE0A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68610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6E86D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Neutrophil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xtracellular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traps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their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histones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promote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Th17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ell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differentiation directly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via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TLR2</w:t>
            </w:r>
          </w:p>
        </w:tc>
      </w:tr>
      <w:tr w:rsidR="00610941" w:rsidRPr="004D0594" w14:paraId="36F5C901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88577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SUCNR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5247D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56670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58570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Succinate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receptor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CCBBD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98829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0F864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Succinic acid exacerbates experimental autoimmune uveitis by stimulating neutrophil extracellular traps formation via SUCNR1 receptor</w:t>
            </w:r>
          </w:p>
        </w:tc>
      </w:tr>
      <w:tr w:rsidR="00610941" w:rsidRPr="004D0594" w14:paraId="637FCDC7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CF971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SYK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A21DD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6850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215DD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Splee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associated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tyrosine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kinase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DC5C7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65025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9654B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Src family kinases and Syk are required for neutrophil extracellular trap formation in response to β-glucan particles</w:t>
            </w:r>
          </w:p>
        </w:tc>
      </w:tr>
      <w:tr w:rsidR="00610941" w:rsidRPr="004D0594" w14:paraId="3B767E22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63BD6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THB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253D7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7056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72372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Thrombomodulin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772B3" w14:textId="77777777" w:rsidR="00610941" w:rsidRPr="004D0594" w:rsidRDefault="00000000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9">
              <w:r w:rsidR="00610941" w:rsidRPr="00FF624B">
                <w:rPr>
                  <w:rFonts w:ascii="Times New Roman" w:hAnsi="Times New Roman" w:cs="Times New Roman"/>
                  <w:sz w:val="20"/>
                  <w:szCs w:val="20"/>
                </w:rPr>
                <w:t>ENSG00000178726</w:t>
              </w:r>
            </w:hyperlink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83642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A Review of Neutrophil Extracellular Traps (NETs) in Disease: Potential Anti-NETs Therapeutics</w:t>
            </w:r>
          </w:p>
        </w:tc>
      </w:tr>
      <w:tr w:rsidR="00610941" w:rsidRPr="004D0594" w14:paraId="17B09666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1B75E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TIMP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462E5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7076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2CB8C" w14:textId="77777777" w:rsidR="00610941" w:rsidRPr="004D0594" w:rsidRDefault="00610941" w:rsidP="00417574">
            <w:pPr>
              <w:pStyle w:val="TableParagraph"/>
              <w:spacing w:before="49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TIMP metallopeptidase inhibitor 1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7AA54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02265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E24A4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TIMP1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Triggers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Neutrophil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xtracellular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Trap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Formation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Pancreatic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</w:p>
        </w:tc>
      </w:tr>
      <w:tr w:rsidR="00610941" w:rsidRPr="004D0594" w14:paraId="0B416F51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69354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TKT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EFA46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7086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41389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Transketolase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E733F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63931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807D6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Transketolase and vitamin B1 influence on ROS- dependent neutrophil   extracellular traps   (NETs) formation</w:t>
            </w:r>
          </w:p>
        </w:tc>
      </w:tr>
      <w:tr w:rsidR="00610941" w:rsidRPr="004D0594" w14:paraId="2A1CDDD1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83058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TLR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38978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7097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D90D8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Toll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like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receptor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A768D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37462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2CF05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eutrophil extracellular traps and their histones promote Th17 cell differentiation directly via TLR2</w:t>
            </w:r>
          </w:p>
        </w:tc>
      </w:tr>
      <w:tr w:rsidR="00610941" w:rsidRPr="004D0594" w14:paraId="7BC36805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65D17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TLR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DFDBE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7099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C3951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Toll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like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receptor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FA35B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36869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AA61D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eutrophil Extracellular Traps Promote Inflammatory Responses in Psoriasis via Activating Epidermal TLR4/IL-36R Crosstalk</w:t>
            </w:r>
          </w:p>
        </w:tc>
      </w:tr>
      <w:tr w:rsidR="00610941" w:rsidRPr="004D0594" w14:paraId="13895DF7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A7E95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>TLR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6C9DD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>7099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ACB73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Toll-like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receptor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BBC0B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36869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9BBE0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Neutrophil Extracellular Traps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Promote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Inflammatory Responses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Psoriasis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via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Activating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pidermal TLR4/IL-36R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rosstalk</w:t>
            </w:r>
          </w:p>
        </w:tc>
      </w:tr>
      <w:tr w:rsidR="00610941" w:rsidRPr="004D0594" w14:paraId="6C35EFC0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67B30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TLR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0AB98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51284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3A0D1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Toll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like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receptor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D270E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96664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FFCE7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 xml:space="preserve">Partners in crime: Autoantibodies   complicit   </w:t>
            </w: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lastRenderedPageBreak/>
              <w:t>in COVID-19 pathogenesis</w:t>
            </w:r>
          </w:p>
        </w:tc>
      </w:tr>
      <w:tr w:rsidR="00610941" w:rsidRPr="004D0594" w14:paraId="5739C486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B7DAD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LR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14976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51311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C1832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Toll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like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receptor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91852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01916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6D9AD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eutrophil extracellular traps mediate a host defense response to human immunodeficiency virus-1</w:t>
            </w:r>
          </w:p>
        </w:tc>
      </w:tr>
      <w:tr w:rsidR="00610941" w:rsidRPr="004D0594" w14:paraId="288F50B0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51A20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TLR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82879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54106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5848C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Toll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like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receptor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AB97C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239732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AC6F5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Glycyrrhizin alleviates sepsis-induced acute respiratory distress syndrome via suppressing of HMGB1/TLR9 pathways and neutrophils extracellular traps formation</w:t>
            </w:r>
          </w:p>
        </w:tc>
      </w:tr>
      <w:tr w:rsidR="00610941" w:rsidRPr="004D0594" w14:paraId="15326C11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745CF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DCFD2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7124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A78E9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necrosis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factor-alpha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D89BE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232810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A04AF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Immune mechanism of low bone mineral density caused by</w:t>
            </w: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ab/>
              <w:t>ankylosing spondylitis based on bioinformatics and machine learning</w:t>
            </w:r>
          </w:p>
        </w:tc>
      </w:tr>
      <w:tr w:rsidR="00610941" w:rsidRPr="004D0594" w14:paraId="21446939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88E62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TNFAIP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B2703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7128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456AA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alpha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induced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D708D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18503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3C549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Genetic variations in A20 DUB domain provide a genetic link to citrullination and neutrophil extracellular traps in systemic lupus erythematosus</w:t>
            </w:r>
          </w:p>
        </w:tc>
      </w:tr>
      <w:tr w:rsidR="00610941" w:rsidRPr="004D0594" w14:paraId="2E8590CE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5722B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WAS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9B9E2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8976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CD9E8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WASP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like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actin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nucleation promoting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factor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08C12" w14:textId="77777777" w:rsidR="00610941" w:rsidRPr="004D0594" w:rsidRDefault="00610941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06299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A72DF" w14:textId="77777777" w:rsidR="00610941" w:rsidRPr="004D0594" w:rsidRDefault="00610941" w:rsidP="00A21BA7">
            <w:pPr>
              <w:pStyle w:val="TableParagraph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Host liver-derived extracellular vesicles deliver miR- 142a-3p induces neutrophil extracellular traps via targeting WASL to block the development of Schistosoma japonicum</w:t>
            </w:r>
          </w:p>
        </w:tc>
      </w:tr>
      <w:tr w:rsidR="006E2A13" w:rsidRPr="004D0594" w14:paraId="3FE06616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7A497" w14:textId="038EBC5E" w:rsidR="008E6220" w:rsidRPr="004D0594" w:rsidRDefault="008E6220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AGE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2263A" w14:textId="22B18F1E" w:rsidR="008E6220" w:rsidRPr="004D0594" w:rsidRDefault="008E6220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12BCE" w14:textId="720C209B" w:rsidR="008E6220" w:rsidRPr="004D0594" w:rsidRDefault="008E6220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>Advanced glycosylation</w:t>
            </w:r>
            <w:r w:rsidR="00797AFF"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>end- product</w:t>
            </w:r>
            <w:r w:rsidR="00A44D87"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>specific receptor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A422C" w14:textId="20FA86E3" w:rsidR="008E6220" w:rsidRPr="004D0594" w:rsidRDefault="008E6220" w:rsidP="00A21BA7">
            <w:pPr>
              <w:pStyle w:val="a4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NSG00000204305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95EA3" w14:textId="15284ADD" w:rsidR="008E6220" w:rsidRPr="004D0594" w:rsidRDefault="008E6220" w:rsidP="00A21BA7">
            <w:pPr>
              <w:pStyle w:val="a4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Neutrophil extracellular traps mediate the crosstalk between glioma progression and the tumor microenvironment via the HMGB1/RAGE/IL-8 axis</w:t>
            </w:r>
          </w:p>
        </w:tc>
      </w:tr>
      <w:tr w:rsidR="006E2A13" w:rsidRPr="004D0594" w14:paraId="5B15403F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92FCA" w14:textId="5FA734DF" w:rsidR="008E6220" w:rsidRPr="004D0594" w:rsidRDefault="008E6220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Ros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B0B09" w14:textId="31699D3D" w:rsidR="008E6220" w:rsidRPr="004D0594" w:rsidRDefault="008E6220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6098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32A04" w14:textId="0EE610A9" w:rsidR="008E6220" w:rsidRPr="004D0594" w:rsidRDefault="008E6220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>MucR</w:t>
            </w:r>
            <w:r w:rsidR="00797AFF"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  <w:r w:rsidRPr="004D059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>transcriptional</w:t>
            </w:r>
            <w:r w:rsidR="00797AFF"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>regulator Ro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FBBD0" w14:textId="0D134A4F" w:rsidR="008E6220" w:rsidRPr="004D0594" w:rsidRDefault="008E6220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047936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4E4AB" w14:textId="26C3B758" w:rsidR="008E6220" w:rsidRPr="004D0594" w:rsidRDefault="008E6220" w:rsidP="00A21BA7">
            <w:pPr>
              <w:pStyle w:val="a4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xogenous hydrogen sulfide</w:t>
            </w:r>
            <w:r w:rsidR="003830B6"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inhibits neutrophils extracellular traps formation via the HMGB1/TLR4/p-38 MAPK/ROS axis in hyperhomocysteinemia</w:t>
            </w:r>
            <w:r w:rsidR="00797AFF"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rats</w:t>
            </w:r>
          </w:p>
        </w:tc>
      </w:tr>
      <w:tr w:rsidR="006E2A13" w:rsidRPr="004D0594" w14:paraId="6D382900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E9FB4" w14:textId="108B4545" w:rsidR="008E6220" w:rsidRPr="00610941" w:rsidRDefault="00000000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0">
              <w:r w:rsidR="008E6220" w:rsidRPr="00610941">
                <w:rPr>
                  <w:rFonts w:ascii="Times New Roman" w:hAnsi="Times New Roman" w:cs="Times New Roman"/>
                  <w:sz w:val="20"/>
                  <w:szCs w:val="20"/>
                </w:rPr>
                <w:t>EPCAM</w:t>
              </w:r>
            </w:hyperlink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1AF08" w14:textId="7FC8F9BC" w:rsidR="008E6220" w:rsidRPr="00610941" w:rsidRDefault="008E6220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0941">
              <w:rPr>
                <w:rFonts w:ascii="Times New Roman" w:hAnsi="Times New Roman" w:cs="Times New Roman"/>
                <w:sz w:val="20"/>
                <w:szCs w:val="20"/>
              </w:rPr>
              <w:t>4072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49C4D" w14:textId="373B9A24" w:rsidR="008E6220" w:rsidRPr="00610941" w:rsidRDefault="008E6220" w:rsidP="00A21BA7">
            <w:pPr>
              <w:pStyle w:val="a4"/>
              <w:spacing w:before="178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610941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pithelial cell adhesion</w:t>
            </w:r>
            <w:r w:rsidR="00A44D87" w:rsidRPr="00610941">
              <w:rPr>
                <w:rFonts w:eastAsiaTheme="minor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10941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molecule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CFA03" w14:textId="19BF55E7" w:rsidR="008E6220" w:rsidRPr="00610941" w:rsidRDefault="008E6220" w:rsidP="00A21BA7">
            <w:pPr>
              <w:pStyle w:val="a4"/>
              <w:spacing w:before="137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610941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ENSG00000119888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FF5DF" w14:textId="6F6C0CD6" w:rsidR="008E6220" w:rsidRPr="004D0594" w:rsidRDefault="008E6220" w:rsidP="0061094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Neutrophil    extracellular   traps   drive   epithelial-mesenchymal transition of </w:t>
            </w:r>
            <w:r w:rsidRPr="00610941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colon cancer</w:t>
            </w:r>
          </w:p>
        </w:tc>
      </w:tr>
      <w:tr w:rsidR="006E2A13" w:rsidRPr="004D0594" w14:paraId="7DC0D696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9DFA9" w14:textId="274C606C" w:rsidR="008E6220" w:rsidRPr="004D0594" w:rsidRDefault="008E6220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DH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61736" w14:textId="1DF51BAD" w:rsidR="008E6220" w:rsidRPr="004D0594" w:rsidRDefault="008E6220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999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52AAA" w14:textId="56D1CBD4" w:rsidR="008E6220" w:rsidRPr="004D0594" w:rsidRDefault="008E6220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Cadherin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29080" w14:textId="29C5D230" w:rsidR="008E6220" w:rsidRPr="004D0594" w:rsidRDefault="008E6220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039068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E690C" w14:textId="17289B38" w:rsidR="008E6220" w:rsidRPr="004D0594" w:rsidRDefault="008E6220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 xml:space="preserve">Neutrophil  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 xml:space="preserve">extracellular  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traps</w:t>
            </w:r>
            <w:r w:rsidR="007E5F6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drive</w:t>
            </w:r>
            <w:r w:rsidR="007E5F6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pithelial- mesenchymal transition of human colon cancer</w:t>
            </w:r>
          </w:p>
        </w:tc>
      </w:tr>
      <w:tr w:rsidR="006E2A13" w:rsidRPr="004D0594" w14:paraId="4C5FEA5F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5218A" w14:textId="1F355D8A" w:rsidR="008E6220" w:rsidRPr="004D0594" w:rsidRDefault="008E6220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ZEB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49E72" w14:textId="3444F3D4" w:rsidR="008E6220" w:rsidRPr="004D0594" w:rsidRDefault="008E6220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6935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F6A29" w14:textId="55D73175" w:rsidR="008E6220" w:rsidRPr="004D0594" w:rsidRDefault="008E6220" w:rsidP="00A21BA7">
            <w:pPr>
              <w:pStyle w:val="a4"/>
              <w:rPr>
                <w:rFonts w:eastAsiaTheme="minorEastAsia"/>
                <w:kern w:val="2"/>
                <w:sz w:val="20"/>
                <w:szCs w:val="20"/>
                <w:lang w:eastAsia="zh-CN"/>
              </w:rPr>
            </w:pPr>
            <w:r w:rsidRPr="004D0594">
              <w:rPr>
                <w:rFonts w:eastAsiaTheme="minorEastAsia"/>
                <w:kern w:val="2"/>
                <w:sz w:val="20"/>
                <w:szCs w:val="20"/>
                <w:lang w:eastAsia="zh-CN"/>
              </w:rPr>
              <w:t>Zinc finger E-box binding homeobox 1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86C5A" w14:textId="4D59030D" w:rsidR="008E6220" w:rsidRPr="004D0594" w:rsidRDefault="008E6220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48516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1A125" w14:textId="17BF5EA1" w:rsidR="008E6220" w:rsidRPr="004D0594" w:rsidRDefault="008E6220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Neutrophil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xtracellular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traps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drive</w:t>
            </w:r>
            <w:r w:rsidR="007E5F6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pithelial- mesenchymal transition of human colon cancer</w:t>
            </w:r>
          </w:p>
        </w:tc>
      </w:tr>
      <w:tr w:rsidR="006E2A13" w:rsidRPr="004D0594" w14:paraId="2D99F4DE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F27F0" w14:textId="27AB534D" w:rsidR="008E6220" w:rsidRPr="004D0594" w:rsidRDefault="008E6220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VI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BEB77" w14:textId="2EC9152B" w:rsidR="008E6220" w:rsidRPr="004D0594" w:rsidRDefault="008E6220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7431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526CB" w14:textId="1DACF4C0" w:rsidR="008E6220" w:rsidRPr="004D0594" w:rsidRDefault="008E6220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Vimentin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E2F89" w14:textId="531283E5" w:rsidR="008E6220" w:rsidRPr="004D0594" w:rsidRDefault="008E6220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026025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262ED" w14:textId="69ECD286" w:rsidR="008E6220" w:rsidRPr="004D0594" w:rsidRDefault="008E6220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Neutrophil extracellular traps induced by VP1 contribute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ulmonary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dema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during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V71</w:t>
            </w:r>
            <w:r w:rsidRPr="004D0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infection</w:t>
            </w:r>
          </w:p>
        </w:tc>
      </w:tr>
      <w:tr w:rsidR="006E2A13" w:rsidRPr="004D0594" w14:paraId="20B0D65E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9B0ED" w14:textId="389E21D7" w:rsidR="008E6220" w:rsidRPr="00A21BA7" w:rsidRDefault="00A21BA7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21BA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NTPD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568B0" w14:textId="52E2BE6E" w:rsidR="008E6220" w:rsidRPr="00A21BA7" w:rsidRDefault="00A21BA7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21BA7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A21BA7">
              <w:rPr>
                <w:rFonts w:ascii="Times New Roman" w:hAnsi="Times New Roman" w:cs="Times New Roman"/>
                <w:sz w:val="20"/>
                <w:szCs w:val="20"/>
              </w:rPr>
              <w:t>583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DF3B1" w14:textId="1297832C" w:rsidR="008E6220" w:rsidRPr="00A21BA7" w:rsidRDefault="00A21BA7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21BA7">
              <w:rPr>
                <w:rFonts w:ascii="Times New Roman" w:hAnsi="Times New Roman" w:cs="Times New Roman"/>
                <w:sz w:val="20"/>
                <w:szCs w:val="20"/>
              </w:rPr>
              <w:t>Ectonucleoside triphosphate diphosphohydrolase 4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A9947" w14:textId="0E0F40C4" w:rsidR="008E6220" w:rsidRPr="00A21BA7" w:rsidRDefault="00A21BA7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21BA7">
              <w:rPr>
                <w:rFonts w:ascii="Times New Roman" w:hAnsi="Times New Roman" w:cs="Times New Roman"/>
                <w:sz w:val="20"/>
                <w:szCs w:val="20"/>
              </w:rPr>
              <w:t>ENSG00000197217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719AC" w14:textId="7C38F7DA" w:rsidR="008E6220" w:rsidRPr="00A21BA7" w:rsidRDefault="00A21BA7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21BA7">
              <w:rPr>
                <w:rFonts w:ascii="Times New Roman" w:hAnsi="Times New Roman" w:cs="Times New Roman"/>
                <w:sz w:val="20"/>
                <w:szCs w:val="20"/>
              </w:rPr>
              <w:t>Neutrophil extracellular traps in acute coronary syndrome</w:t>
            </w:r>
          </w:p>
        </w:tc>
      </w:tr>
      <w:tr w:rsidR="00A21BA7" w:rsidRPr="004D0594" w14:paraId="4F46318A" w14:textId="77777777" w:rsidTr="00A76846">
        <w:trPr>
          <w:jc w:val="center"/>
        </w:trPr>
        <w:tc>
          <w:tcPr>
            <w:tcW w:w="159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B1CA9CB" w14:textId="6526A2A0" w:rsidR="00A21BA7" w:rsidRPr="004D0594" w:rsidRDefault="00A21BA7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FN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5AA9BD3" w14:textId="432ED0B7" w:rsidR="00A21BA7" w:rsidRPr="004D0594" w:rsidRDefault="00A21BA7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2335</w:t>
            </w:r>
          </w:p>
        </w:tc>
        <w:tc>
          <w:tcPr>
            <w:tcW w:w="279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D28C7A5" w14:textId="70FD0A24" w:rsidR="00A21BA7" w:rsidRPr="004D0594" w:rsidRDefault="00A21BA7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Fibronectin</w:t>
            </w:r>
            <w:r w:rsidRPr="00A21B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07FBE2F" w14:textId="27F2F0FE" w:rsidR="00A21BA7" w:rsidRPr="004D0594" w:rsidRDefault="00A21BA7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624B">
              <w:rPr>
                <w:rFonts w:ascii="Times New Roman" w:hAnsi="Times New Roman" w:cs="Times New Roman"/>
                <w:sz w:val="20"/>
                <w:szCs w:val="20"/>
              </w:rPr>
              <w:t>ENSG00000115414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FB00895" w14:textId="2E1408CE" w:rsidR="00A21BA7" w:rsidRPr="004D0594" w:rsidRDefault="00A21BA7" w:rsidP="00A21B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21BA7">
              <w:rPr>
                <w:rFonts w:ascii="Times New Roman" w:hAnsi="Times New Roman" w:cs="Times New Roman"/>
                <w:sz w:val="20"/>
                <w:szCs w:val="20"/>
              </w:rPr>
              <w:t>Integrin-dependent cell adhesion to neutrophil extracellular traps through engagement of fibronectin in neutrophil-like cells</w:t>
            </w:r>
          </w:p>
        </w:tc>
      </w:tr>
    </w:tbl>
    <w:p w14:paraId="4E30FB26" w14:textId="77777777" w:rsidR="00930453" w:rsidRPr="00930453" w:rsidRDefault="00930453" w:rsidP="00A21BA7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930453" w:rsidRPr="00930453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E0883E" w14:textId="77777777" w:rsidR="003431F6" w:rsidRDefault="003431F6" w:rsidP="001E6084">
      <w:r>
        <w:separator/>
      </w:r>
    </w:p>
  </w:endnote>
  <w:endnote w:type="continuationSeparator" w:id="0">
    <w:p w14:paraId="58C15C0D" w14:textId="77777777" w:rsidR="003431F6" w:rsidRDefault="003431F6" w:rsidP="001E60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EB1C18" w14:textId="77777777" w:rsidR="003431F6" w:rsidRDefault="003431F6" w:rsidP="001E6084">
      <w:r>
        <w:separator/>
      </w:r>
    </w:p>
  </w:footnote>
  <w:footnote w:type="continuationSeparator" w:id="0">
    <w:p w14:paraId="639C1D03" w14:textId="77777777" w:rsidR="003431F6" w:rsidRDefault="003431F6" w:rsidP="001E60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E71"/>
    <w:rsid w:val="0012795D"/>
    <w:rsid w:val="00132B80"/>
    <w:rsid w:val="00140E71"/>
    <w:rsid w:val="001B0308"/>
    <w:rsid w:val="001D6C33"/>
    <w:rsid w:val="001E6084"/>
    <w:rsid w:val="00246FED"/>
    <w:rsid w:val="0027017D"/>
    <w:rsid w:val="00287AD9"/>
    <w:rsid w:val="0032425D"/>
    <w:rsid w:val="003431F6"/>
    <w:rsid w:val="003830B6"/>
    <w:rsid w:val="00385FEC"/>
    <w:rsid w:val="003D64F1"/>
    <w:rsid w:val="00417574"/>
    <w:rsid w:val="00493131"/>
    <w:rsid w:val="004D0594"/>
    <w:rsid w:val="0055508D"/>
    <w:rsid w:val="00610941"/>
    <w:rsid w:val="006C6B71"/>
    <w:rsid w:val="006E2A13"/>
    <w:rsid w:val="00726211"/>
    <w:rsid w:val="00797AFF"/>
    <w:rsid w:val="007E5F6C"/>
    <w:rsid w:val="008D50B4"/>
    <w:rsid w:val="008E5764"/>
    <w:rsid w:val="008E6220"/>
    <w:rsid w:val="00920B3F"/>
    <w:rsid w:val="00930453"/>
    <w:rsid w:val="009738F9"/>
    <w:rsid w:val="00A147AB"/>
    <w:rsid w:val="00A21BA7"/>
    <w:rsid w:val="00A349E7"/>
    <w:rsid w:val="00A44D87"/>
    <w:rsid w:val="00A76846"/>
    <w:rsid w:val="00C25365"/>
    <w:rsid w:val="00C47E85"/>
    <w:rsid w:val="00D56145"/>
    <w:rsid w:val="00D73FBB"/>
    <w:rsid w:val="00E43401"/>
    <w:rsid w:val="00FF6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090424"/>
  <w15:chartTrackingRefBased/>
  <w15:docId w15:val="{1C5CDFBB-BEAF-4AA8-97ED-9A0D99B4A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A21BA7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304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a"/>
    <w:uiPriority w:val="1"/>
    <w:qFormat/>
    <w:rsid w:val="00132B80"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sz w:val="22"/>
      <w:lang w:eastAsia="en-US"/>
    </w:rPr>
  </w:style>
  <w:style w:type="table" w:customStyle="1" w:styleId="TableNormal">
    <w:name w:val="Table Normal"/>
    <w:uiPriority w:val="2"/>
    <w:semiHidden/>
    <w:unhideWhenUsed/>
    <w:qFormat/>
    <w:rsid w:val="00D73FBB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4">
    <w:name w:val="Body Text"/>
    <w:basedOn w:val="a"/>
    <w:link w:val="a5"/>
    <w:uiPriority w:val="1"/>
    <w:qFormat/>
    <w:rsid w:val="00D73FBB"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character" w:customStyle="1" w:styleId="a5">
    <w:name w:val="正文文本 字符"/>
    <w:basedOn w:val="a0"/>
    <w:link w:val="a4"/>
    <w:uiPriority w:val="1"/>
    <w:rsid w:val="00D73FBB"/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character" w:customStyle="1" w:styleId="10">
    <w:name w:val="标题 1 字符"/>
    <w:basedOn w:val="a0"/>
    <w:link w:val="1"/>
    <w:uiPriority w:val="9"/>
    <w:rsid w:val="00A21BA7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gn">
    <w:name w:val="gn"/>
    <w:basedOn w:val="a0"/>
    <w:rsid w:val="00A21BA7"/>
  </w:style>
  <w:style w:type="character" w:styleId="a6">
    <w:name w:val="Hyperlink"/>
    <w:basedOn w:val="a0"/>
    <w:uiPriority w:val="99"/>
    <w:semiHidden/>
    <w:unhideWhenUsed/>
    <w:rsid w:val="00A21BA7"/>
    <w:rPr>
      <w:color w:val="0000FF"/>
      <w:u w:val="single"/>
    </w:rPr>
  </w:style>
  <w:style w:type="paragraph" w:styleId="a7">
    <w:name w:val="List Paragraph"/>
    <w:basedOn w:val="a"/>
    <w:uiPriority w:val="34"/>
    <w:qFormat/>
    <w:rsid w:val="00610941"/>
    <w:pPr>
      <w:ind w:firstLineChars="200" w:firstLine="420"/>
    </w:pPr>
  </w:style>
  <w:style w:type="paragraph" w:styleId="a8">
    <w:name w:val="header"/>
    <w:basedOn w:val="a"/>
    <w:link w:val="a9"/>
    <w:uiPriority w:val="99"/>
    <w:unhideWhenUsed/>
    <w:rsid w:val="001E608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1E6084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1E60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1E60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579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0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7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nsembl.org/id/ENSG00000182718" TargetMode="External"/><Relationship Id="rId13" Type="http://schemas.openxmlformats.org/officeDocument/2006/relationships/hyperlink" Target="http://www.ensembl.org/id/ENSG00000203811" TargetMode="External"/><Relationship Id="rId18" Type="http://schemas.openxmlformats.org/officeDocument/2006/relationships/hyperlink" Target="http://www.ensembl.org/id/ENSG00000105851" TargetMode="Externa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hyperlink" Target="http://www.ensembl.org/id/ENSG00000180772" TargetMode="External"/><Relationship Id="rId12" Type="http://schemas.openxmlformats.org/officeDocument/2006/relationships/hyperlink" Target="http://www.ensembl.org/id/ENSCING00000009852" TargetMode="External"/><Relationship Id="rId17" Type="http://schemas.openxmlformats.org/officeDocument/2006/relationships/hyperlink" Target="http://www.ensembl.org/id/ENSG00000107815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ensembl.org/id/ENSG00000112062" TargetMode="External"/><Relationship Id="rId20" Type="http://schemas.openxmlformats.org/officeDocument/2006/relationships/hyperlink" Target="https://www.ncbi.nlm.nih.gov/gene/4072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://www.ensembl.org/id/ENSG00000087470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://www.ensembl.org/id/ENSG00000012223" TargetMode="External"/><Relationship Id="rId10" Type="http://schemas.openxmlformats.org/officeDocument/2006/relationships/hyperlink" Target="http://www.ensembl.org/id/ENSG00000243649" TargetMode="External"/><Relationship Id="rId19" Type="http://schemas.openxmlformats.org/officeDocument/2006/relationships/hyperlink" Target="http://www.ensembl.org/id/ENSG00000178726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ensembl.org/id/ENSG00000121691" TargetMode="External"/><Relationship Id="rId14" Type="http://schemas.openxmlformats.org/officeDocument/2006/relationships/hyperlink" Target="http://www.ensembl.org/id/ENSG00000115541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607BAF-626B-4436-A014-26C51CD978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4</Pages>
  <Words>3906</Words>
  <Characters>22269</Characters>
  <Application>Microsoft Office Word</Application>
  <DocSecurity>0</DocSecurity>
  <Lines>185</Lines>
  <Paragraphs>52</Paragraphs>
  <ScaleCrop>false</ScaleCrop>
  <Company/>
  <LinksUpToDate>false</LinksUpToDate>
  <CharactersWithSpaces>26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修订</dc:creator>
  <cp:keywords/>
  <dc:description/>
  <cp:lastModifiedBy>3079</cp:lastModifiedBy>
  <cp:revision>7</cp:revision>
  <dcterms:created xsi:type="dcterms:W3CDTF">2023-08-22T02:22:00Z</dcterms:created>
  <dcterms:modified xsi:type="dcterms:W3CDTF">2024-03-21T02:43:00Z</dcterms:modified>
</cp:coreProperties>
</file>